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CE6DC4" w14:textId="1238AB4E" w:rsidR="00FE7636" w:rsidRDefault="00FE7636" w:rsidP="00FE7636">
      <w:pPr>
        <w:rPr>
          <w:rFonts w:asciiTheme="majorBidi" w:hAnsiTheme="majorBidi" w:cstheme="majorBidi"/>
          <w:b/>
          <w:bCs/>
          <w:sz w:val="22"/>
          <w:szCs w:val="22"/>
        </w:rPr>
      </w:pPr>
      <w:r w:rsidRPr="00D311BE">
        <w:rPr>
          <w:rFonts w:asciiTheme="majorBidi" w:hAnsiTheme="majorBidi" w:cstheme="majorBidi"/>
          <w:b/>
          <w:bCs/>
          <w:sz w:val="22"/>
          <w:szCs w:val="22"/>
        </w:rPr>
        <w:t xml:space="preserve">Supplementary Table </w:t>
      </w:r>
      <w:r>
        <w:rPr>
          <w:rFonts w:asciiTheme="majorBidi" w:hAnsiTheme="majorBidi" w:cstheme="majorBidi"/>
          <w:b/>
          <w:bCs/>
          <w:sz w:val="22"/>
          <w:szCs w:val="22"/>
        </w:rPr>
        <w:t>3</w:t>
      </w:r>
      <w:r w:rsidRPr="00D311BE">
        <w:rPr>
          <w:rFonts w:asciiTheme="majorBidi" w:hAnsiTheme="majorBidi" w:cstheme="majorBidi"/>
          <w:b/>
          <w:bCs/>
          <w:sz w:val="22"/>
          <w:szCs w:val="22"/>
        </w:rPr>
        <w:t xml:space="preserve">. </w:t>
      </w:r>
      <w:r w:rsidR="009E6AAB">
        <w:rPr>
          <w:rFonts w:asciiTheme="majorBidi" w:hAnsiTheme="majorBidi" w:cstheme="majorBidi"/>
          <w:b/>
          <w:bCs/>
          <w:sz w:val="22"/>
          <w:szCs w:val="22"/>
        </w:rPr>
        <w:t>Animal</w:t>
      </w:r>
      <w:r w:rsidRPr="00D311BE">
        <w:rPr>
          <w:rFonts w:asciiTheme="majorBidi" w:hAnsiTheme="majorBidi" w:cstheme="majorBidi"/>
          <w:b/>
          <w:bCs/>
          <w:sz w:val="22"/>
          <w:szCs w:val="22"/>
        </w:rPr>
        <w:t xml:space="preserve"> studies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 and clinical trials</w:t>
      </w:r>
      <w:r w:rsidRPr="00D311BE">
        <w:rPr>
          <w:rFonts w:asciiTheme="majorBidi" w:hAnsiTheme="majorBidi" w:cstheme="majorBidi"/>
          <w:b/>
          <w:bCs/>
          <w:sz w:val="22"/>
          <w:szCs w:val="22"/>
        </w:rPr>
        <w:t xml:space="preserve"> using</w:t>
      </w:r>
      <w:r w:rsidR="00B92733">
        <w:rPr>
          <w:rFonts w:asciiTheme="majorBidi" w:hAnsiTheme="majorBidi" w:cstheme="majorBidi"/>
          <w:b/>
          <w:bCs/>
          <w:sz w:val="22"/>
          <w:szCs w:val="22"/>
        </w:rPr>
        <w:t xml:space="preserve"> MSC</w:t>
      </w:r>
      <w:r w:rsidRPr="00D311BE">
        <w:rPr>
          <w:rFonts w:asciiTheme="majorBidi" w:hAnsiTheme="majorBidi" w:cstheme="majorBidi"/>
          <w:b/>
          <w:bCs/>
          <w:sz w:val="22"/>
          <w:szCs w:val="22"/>
        </w:rPr>
        <w:t xml:space="preserve"> spheroids</w:t>
      </w:r>
    </w:p>
    <w:tbl>
      <w:tblPr>
        <w:tblStyle w:val="4-1"/>
        <w:tblW w:w="14601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135"/>
        <w:gridCol w:w="992"/>
        <w:gridCol w:w="851"/>
        <w:gridCol w:w="992"/>
        <w:gridCol w:w="992"/>
        <w:gridCol w:w="1276"/>
        <w:gridCol w:w="992"/>
        <w:gridCol w:w="1843"/>
        <w:gridCol w:w="850"/>
        <w:gridCol w:w="993"/>
        <w:gridCol w:w="1417"/>
        <w:gridCol w:w="2268"/>
      </w:tblGrid>
      <w:tr w:rsidR="009E6AAB" w:rsidRPr="006B6504" w14:paraId="3286E525" w14:textId="77777777" w:rsidTr="000561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vAlign w:val="center"/>
            <w:hideMark/>
          </w:tcPr>
          <w:p w14:paraId="20FF9016" w14:textId="577B2C59" w:rsidR="000D608E" w:rsidRDefault="000D608E" w:rsidP="008F1E8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ference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</w:t>
            </w:r>
          </w:p>
          <w:p w14:paraId="32B68FAF" w14:textId="07475B03" w:rsidR="000D608E" w:rsidRPr="00BA6F7F" w:rsidRDefault="000D608E" w:rsidP="008F1E8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6F7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[reference number]</w:t>
            </w:r>
          </w:p>
        </w:tc>
        <w:tc>
          <w:tcPr>
            <w:tcW w:w="992" w:type="dxa"/>
            <w:noWrap/>
            <w:vAlign w:val="center"/>
            <w:hideMark/>
          </w:tcPr>
          <w:p w14:paraId="20B30E35" w14:textId="20BED001" w:rsidR="000D608E" w:rsidRPr="006B6504" w:rsidRDefault="007058EF" w:rsidP="007058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</w:t>
            </w:r>
            <w:r w:rsidR="000D608E"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thod</w:t>
            </w:r>
          </w:p>
        </w:tc>
        <w:tc>
          <w:tcPr>
            <w:tcW w:w="851" w:type="dxa"/>
            <w:noWrap/>
            <w:vAlign w:val="center"/>
            <w:hideMark/>
          </w:tcPr>
          <w:p w14:paraId="55D1DCBA" w14:textId="77777777" w:rsidR="000D608E" w:rsidRPr="006B6504" w:rsidRDefault="000D608E" w:rsidP="008F1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ell type</w:t>
            </w:r>
          </w:p>
        </w:tc>
        <w:tc>
          <w:tcPr>
            <w:tcW w:w="992" w:type="dxa"/>
            <w:noWrap/>
            <w:vAlign w:val="center"/>
            <w:hideMark/>
          </w:tcPr>
          <w:p w14:paraId="6F0DC0C1" w14:textId="6397B6FC" w:rsidR="000D608E" w:rsidRPr="006B6504" w:rsidRDefault="000D608E" w:rsidP="008F1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tatic culture</w:t>
            </w:r>
            <w:r w:rsidR="001264D9">
              <w:rPr>
                <w:rFonts w:asciiTheme="majorBidi" w:hAnsiTheme="majorBidi" w:cstheme="majorBidi" w:hint="eastAsia"/>
                <w:b w:val="0"/>
                <w:bCs w:val="0"/>
                <w:sz w:val="20"/>
                <w:szCs w:val="20"/>
              </w:rPr>
              <w:t>/</w:t>
            </w:r>
            <w:r w:rsidR="009E6AA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initial </w:t>
            </w:r>
            <w:r>
              <w:rPr>
                <w:rFonts w:asciiTheme="majorBidi" w:hAnsiTheme="majorBidi" w:cstheme="majorBidi" w:hint="eastAsia"/>
                <w:b w:val="0"/>
                <w:bCs w:val="0"/>
                <w:sz w:val="20"/>
                <w:szCs w:val="20"/>
              </w:rPr>
              <w:t>cell number</w:t>
            </w:r>
          </w:p>
        </w:tc>
        <w:tc>
          <w:tcPr>
            <w:tcW w:w="992" w:type="dxa"/>
            <w:noWrap/>
            <w:vAlign w:val="center"/>
            <w:hideMark/>
          </w:tcPr>
          <w:p w14:paraId="7DA8AF9C" w14:textId="77777777" w:rsidR="000D608E" w:rsidRPr="006B6504" w:rsidRDefault="000D608E" w:rsidP="008F1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tatic culture duration</w:t>
            </w:r>
          </w:p>
        </w:tc>
        <w:tc>
          <w:tcPr>
            <w:tcW w:w="1276" w:type="dxa"/>
            <w:noWrap/>
            <w:vAlign w:val="center"/>
            <w:hideMark/>
          </w:tcPr>
          <w:p w14:paraId="4B65EB7B" w14:textId="4E53CCEB" w:rsidR="000D608E" w:rsidRPr="006B6504" w:rsidRDefault="000D608E" w:rsidP="008F1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b w:val="0"/>
                <w:bCs w:val="0"/>
                <w:sz w:val="20"/>
                <w:szCs w:val="20"/>
              </w:rPr>
              <w:t xml:space="preserve">Dynamic culture </w:t>
            </w:r>
            <w:r>
              <w:rPr>
                <w:rFonts w:asciiTheme="majorBidi" w:hAnsiTheme="majorBidi" w:cstheme="majorBidi" w:hint="eastAsia"/>
                <w:b w:val="0"/>
                <w:bCs w:val="0"/>
                <w:sz w:val="20"/>
                <w:szCs w:val="20"/>
              </w:rPr>
              <w:t>（</w:t>
            </w:r>
            <w:r>
              <w:rPr>
                <w:rFonts w:asciiTheme="majorBidi" w:hAnsiTheme="majorBidi" w:cstheme="majorBidi" w:hint="eastAsia"/>
                <w:b w:val="0"/>
                <w:bCs w:val="0"/>
                <w:sz w:val="20"/>
                <w:szCs w:val="20"/>
              </w:rPr>
              <w:t>agitation speed</w:t>
            </w:r>
            <w:r>
              <w:rPr>
                <w:rFonts w:asciiTheme="majorBidi" w:hAnsiTheme="majorBidi" w:cstheme="majorBidi" w:hint="eastAsia"/>
                <w:b w:val="0"/>
                <w:bCs w:val="0"/>
                <w:sz w:val="20"/>
                <w:szCs w:val="20"/>
              </w:rPr>
              <w:t>）</w:t>
            </w:r>
            <w:r w:rsidR="001264D9">
              <w:rPr>
                <w:rFonts w:asciiTheme="majorBidi" w:hAnsiTheme="majorBidi" w:cstheme="majorBidi" w:hint="eastAsia"/>
                <w:b w:val="0"/>
                <w:bCs w:val="0"/>
                <w:sz w:val="20"/>
                <w:szCs w:val="20"/>
              </w:rPr>
              <w:t>/</w:t>
            </w:r>
            <w:r w:rsidR="009E6AA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initial </w:t>
            </w:r>
            <w:r>
              <w:rPr>
                <w:rFonts w:asciiTheme="majorBidi" w:hAnsiTheme="majorBidi" w:cstheme="majorBidi" w:hint="eastAsia"/>
                <w:b w:val="0"/>
                <w:bCs w:val="0"/>
                <w:sz w:val="20"/>
                <w:szCs w:val="20"/>
              </w:rPr>
              <w:t>cell number</w:t>
            </w:r>
          </w:p>
        </w:tc>
        <w:tc>
          <w:tcPr>
            <w:tcW w:w="992" w:type="dxa"/>
            <w:noWrap/>
            <w:vAlign w:val="center"/>
            <w:hideMark/>
          </w:tcPr>
          <w:p w14:paraId="2007B89C" w14:textId="77777777" w:rsidR="000D608E" w:rsidRPr="006B6504" w:rsidRDefault="000D608E" w:rsidP="008F1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ynamic culture duration</w:t>
            </w:r>
          </w:p>
        </w:tc>
        <w:tc>
          <w:tcPr>
            <w:tcW w:w="1843" w:type="dxa"/>
            <w:noWrap/>
            <w:vAlign w:val="center"/>
            <w:hideMark/>
          </w:tcPr>
          <w:p w14:paraId="6341F3DD" w14:textId="77777777" w:rsidR="000D608E" w:rsidRPr="006B6504" w:rsidRDefault="000D608E" w:rsidP="008F1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edium</w:t>
            </w:r>
          </w:p>
        </w:tc>
        <w:tc>
          <w:tcPr>
            <w:tcW w:w="850" w:type="dxa"/>
            <w:noWrap/>
            <w:vAlign w:val="center"/>
            <w:hideMark/>
          </w:tcPr>
          <w:p w14:paraId="3C9D9F73" w14:textId="1E9C9283" w:rsidR="000D608E" w:rsidRPr="006B6504" w:rsidRDefault="000D608E" w:rsidP="008F1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nimal model</w:t>
            </w:r>
          </w:p>
        </w:tc>
        <w:tc>
          <w:tcPr>
            <w:tcW w:w="993" w:type="dxa"/>
            <w:noWrap/>
            <w:vAlign w:val="center"/>
            <w:hideMark/>
          </w:tcPr>
          <w:p w14:paraId="05FACD3B" w14:textId="54DC560A" w:rsidR="000D608E" w:rsidRPr="006B6504" w:rsidRDefault="000D608E" w:rsidP="008F1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efect/disease model</w:t>
            </w:r>
          </w:p>
        </w:tc>
        <w:tc>
          <w:tcPr>
            <w:tcW w:w="1417" w:type="dxa"/>
            <w:noWrap/>
            <w:vAlign w:val="center"/>
            <w:hideMark/>
          </w:tcPr>
          <w:p w14:paraId="01A00ABB" w14:textId="31248F05" w:rsidR="000D608E" w:rsidRPr="006B6504" w:rsidRDefault="000D608E" w:rsidP="008F1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ethod of administration</w:t>
            </w:r>
            <w:r w:rsidR="001264D9">
              <w:rPr>
                <w:rFonts w:asciiTheme="majorBidi" w:hAnsiTheme="majorBidi" w:cstheme="majorBidi" w:hint="eastAsia"/>
                <w:b w:val="0"/>
                <w:bCs w:val="0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 w:hint="eastAsia"/>
                <w:b w:val="0"/>
                <w:bCs w:val="0"/>
                <w:sz w:val="20"/>
                <w:szCs w:val="20"/>
              </w:rPr>
              <w:t>transplant form</w:t>
            </w:r>
            <w:r w:rsidR="001264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 w:hint="eastAsia"/>
                <w:b w:val="0"/>
                <w:bCs w:val="0"/>
                <w:sz w:val="20"/>
                <w:szCs w:val="20"/>
              </w:rPr>
              <w:t>application volume</w:t>
            </w:r>
          </w:p>
        </w:tc>
        <w:tc>
          <w:tcPr>
            <w:tcW w:w="2268" w:type="dxa"/>
            <w:noWrap/>
            <w:vAlign w:val="center"/>
            <w:hideMark/>
          </w:tcPr>
          <w:p w14:paraId="6A3947DD" w14:textId="08C045FB" w:rsidR="000D608E" w:rsidRPr="006B6504" w:rsidRDefault="000D608E" w:rsidP="008F1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utcomes</w:t>
            </w:r>
          </w:p>
        </w:tc>
      </w:tr>
      <w:tr w:rsidR="006C5185" w:rsidRPr="006B6504" w14:paraId="07F31B1D" w14:textId="77777777" w:rsidTr="009E6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1" w:type="dxa"/>
            <w:gridSpan w:val="12"/>
            <w:noWrap/>
          </w:tcPr>
          <w:p w14:paraId="000CD925" w14:textId="1EB7D43D" w:rsidR="006C5185" w:rsidRDefault="009E6AAB" w:rsidP="006C518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Animal </w:t>
            </w:r>
            <w:r w:rsidR="006C5185">
              <w:rPr>
                <w:rFonts w:asciiTheme="majorBidi" w:hAnsiTheme="majorBidi" w:cstheme="majorBidi"/>
                <w:sz w:val="20"/>
                <w:szCs w:val="20"/>
              </w:rPr>
              <w:t>studies</w:t>
            </w:r>
          </w:p>
        </w:tc>
      </w:tr>
      <w:tr w:rsidR="009E6AAB" w:rsidRPr="006B6504" w14:paraId="78F764BE" w14:textId="77777777" w:rsidTr="0005610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208792E5" w14:textId="628F8C0E" w:rsidR="009E6AAB" w:rsidRDefault="009E6AAB" w:rsidP="008F1E8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Bhang SH </w:t>
            </w:r>
            <w:r w:rsidRPr="00A44D37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et al</w:t>
            </w: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. </w:t>
            </w:r>
            <w:r w:rsidRPr="00A44D37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Biomaterials </w:t>
            </w:r>
            <w:proofErr w:type="gramStart"/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11;32:2734</w:t>
            </w:r>
            <w:proofErr w:type="gramEnd"/>
            <w:r w:rsidR="001264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</w:t>
            </w: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747</w:t>
            </w:r>
          </w:p>
          <w:p w14:paraId="7C117994" w14:textId="5276D916" w:rsidR="009E6AAB" w:rsidRPr="00BA6F7F" w:rsidRDefault="00DA0E5B" w:rsidP="008F1E8D">
            <w:pPr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 w:val="0"/>
                <w:sz w:val="20"/>
                <w:szCs w:val="20"/>
              </w:rPr>
              <w:t>[13</w:t>
            </w:r>
            <w:r w:rsidR="009E6AAB" w:rsidRPr="00BA6F7F">
              <w:rPr>
                <w:rFonts w:asciiTheme="majorBidi" w:hAnsiTheme="majorBidi" w:cstheme="majorBidi"/>
                <w:bCs w:val="0"/>
                <w:sz w:val="20"/>
                <w:szCs w:val="20"/>
              </w:rPr>
              <w:t>]</w:t>
            </w:r>
          </w:p>
        </w:tc>
        <w:tc>
          <w:tcPr>
            <w:tcW w:w="992" w:type="dxa"/>
            <w:noWrap/>
            <w:hideMark/>
          </w:tcPr>
          <w:p w14:paraId="45722B5C" w14:textId="630B6F38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Dynamic</w:t>
            </w:r>
          </w:p>
        </w:tc>
        <w:tc>
          <w:tcPr>
            <w:tcW w:w="851" w:type="dxa"/>
            <w:noWrap/>
            <w:hideMark/>
          </w:tcPr>
          <w:p w14:paraId="35CBD5E3" w14:textId="37FCDBBD" w:rsidR="001264D9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Human </w:t>
            </w:r>
          </w:p>
          <w:p w14:paraId="4E1C4D38" w14:textId="2B495B3E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AD-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MSCs</w:t>
            </w:r>
          </w:p>
        </w:tc>
        <w:tc>
          <w:tcPr>
            <w:tcW w:w="992" w:type="dxa"/>
            <w:noWrap/>
            <w:hideMark/>
          </w:tcPr>
          <w:p w14:paraId="2ECB2B0C" w14:textId="10E5F79B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433F2CB2" w14:textId="21A634D0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69A2917D" w14:textId="4D1700E7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S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pinner flask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s (70 rpm)</w:t>
            </w:r>
            <w:r w:rsidR="001264D9">
              <w:rPr>
                <w:rFonts w:asciiTheme="majorBidi" w:hAnsiTheme="majorBidi" w:cstheme="majorBidi" w:hint="eastAsia"/>
                <w:sz w:val="20"/>
                <w:szCs w:val="20"/>
              </w:rPr>
              <w:t>/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  <w:r w:rsidRPr="000E60A7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0E60A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cells/</w:t>
            </w:r>
            <w:r w:rsidR="00FD4FDC">
              <w:rPr>
                <w:rFonts w:asciiTheme="majorBidi" w:hAnsiTheme="majorBidi" w:cstheme="majorBidi"/>
                <w:sz w:val="20"/>
                <w:szCs w:val="20"/>
              </w:rPr>
              <w:t>mL</w:t>
            </w:r>
          </w:p>
        </w:tc>
        <w:tc>
          <w:tcPr>
            <w:tcW w:w="992" w:type="dxa"/>
            <w:noWrap/>
            <w:hideMark/>
          </w:tcPr>
          <w:p w14:paraId="1CB446AC" w14:textId="6D61F59B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3 days</w:t>
            </w:r>
          </w:p>
        </w:tc>
        <w:tc>
          <w:tcPr>
            <w:tcW w:w="1843" w:type="dxa"/>
            <w:noWrap/>
            <w:hideMark/>
          </w:tcPr>
          <w:p w14:paraId="4B07FB4B" w14:textId="08C2436B" w:rsidR="009E6AAB" w:rsidRPr="006B6504" w:rsidRDefault="009E6AAB" w:rsidP="00AC0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: </w:t>
            </w:r>
            <w:r w:rsidRPr="0091007E">
              <w:rPr>
                <w:rFonts w:ascii="Times New Roman" w:hAnsi="Times New Roman" w:cs="Times New Roman"/>
                <w:sz w:val="20"/>
                <w:szCs w:val="20"/>
              </w:rPr>
              <w:t>αME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10% FBS, 100 unit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s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="00FD4FDC">
              <w:rPr>
                <w:rFonts w:asciiTheme="majorBidi" w:hAnsiTheme="majorBidi" w:cstheme="majorBidi"/>
                <w:sz w:val="20"/>
                <w:szCs w:val="20"/>
              </w:rPr>
              <w:t>mL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penicillin, 100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μg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="00FD4FDC">
              <w:rPr>
                <w:rFonts w:asciiTheme="majorBidi" w:hAnsiTheme="majorBidi" w:cstheme="majorBidi"/>
                <w:sz w:val="20"/>
                <w:szCs w:val="20"/>
              </w:rPr>
              <w:t>mL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strept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o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mycin</w:t>
            </w:r>
          </w:p>
        </w:tc>
        <w:tc>
          <w:tcPr>
            <w:tcW w:w="850" w:type="dxa"/>
            <w:noWrap/>
            <w:hideMark/>
          </w:tcPr>
          <w:p w14:paraId="16CB02D1" w14:textId="260776C4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Mouse</w:t>
            </w:r>
          </w:p>
        </w:tc>
        <w:tc>
          <w:tcPr>
            <w:tcW w:w="993" w:type="dxa"/>
            <w:noWrap/>
            <w:hideMark/>
          </w:tcPr>
          <w:p w14:paraId="0537C7B9" w14:textId="2D35BB0B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Induced hindlimb ischemi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model</w:t>
            </w:r>
          </w:p>
        </w:tc>
        <w:tc>
          <w:tcPr>
            <w:tcW w:w="1417" w:type="dxa"/>
            <w:noWrap/>
            <w:hideMark/>
          </w:tcPr>
          <w:p w14:paraId="47F5B5BC" w14:textId="0480CBB4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Intramuscular injection</w:t>
            </w:r>
            <w:r w:rsidR="001264D9">
              <w:rPr>
                <w:rFonts w:asciiTheme="majorBidi" w:hAnsiTheme="majorBidi" w:cstheme="majorBidi" w:hint="eastAsia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Spheroids</w:t>
            </w:r>
            <w:r w:rsidR="001264D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1 </w:t>
            </w:r>
            <w:r w:rsidRPr="004C72B4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10</w:t>
            </w:r>
            <w:r w:rsidRPr="004C72B4">
              <w:rPr>
                <w:rFonts w:asciiTheme="majorBidi" w:hAnsiTheme="majorBidi" w:cstheme="majorBidi" w:hint="eastAsia"/>
                <w:sz w:val="20"/>
                <w:szCs w:val="20"/>
                <w:vertAlign w:val="superscript"/>
              </w:rPr>
              <w:t>7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cells</w:t>
            </w:r>
          </w:p>
        </w:tc>
        <w:tc>
          <w:tcPr>
            <w:tcW w:w="2268" w:type="dxa"/>
            <w:noWrap/>
            <w:hideMark/>
          </w:tcPr>
          <w:p w14:paraId="01C83720" w14:textId="3437F3EF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MSC 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spheroids showed improved cell survival, angiogenic factor secretion, neovascularization, and limb survival as compared to monolayer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MSCs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grafted as dissociated cells.</w:t>
            </w:r>
          </w:p>
        </w:tc>
      </w:tr>
      <w:tr w:rsidR="009E6AAB" w:rsidRPr="006B6504" w14:paraId="6F31E8CD" w14:textId="77777777" w:rsidTr="00056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45E0CDFA" w14:textId="5C135EE7" w:rsidR="009E6AAB" w:rsidRPr="006B6504" w:rsidRDefault="009E6AAB" w:rsidP="008F1E8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Zhang Q </w:t>
            </w:r>
            <w:r w:rsidRPr="00A44D37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et al</w:t>
            </w: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. </w:t>
            </w:r>
            <w:r w:rsidRPr="00A44D37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Stem Cells Dev</w:t>
            </w: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proofErr w:type="gramStart"/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12;21:937</w:t>
            </w:r>
            <w:proofErr w:type="gramEnd"/>
            <w:r w:rsidR="001264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</w:t>
            </w: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947</w:t>
            </w:r>
          </w:p>
        </w:tc>
        <w:tc>
          <w:tcPr>
            <w:tcW w:w="992" w:type="dxa"/>
            <w:noWrap/>
            <w:hideMark/>
          </w:tcPr>
          <w:p w14:paraId="5C4AD173" w14:textId="7A6DA777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Static</w:t>
            </w:r>
          </w:p>
        </w:tc>
        <w:tc>
          <w:tcPr>
            <w:tcW w:w="851" w:type="dxa"/>
            <w:noWrap/>
            <w:hideMark/>
          </w:tcPr>
          <w:p w14:paraId="67D94479" w14:textId="6E2CABB1" w:rsidR="001264D9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Human</w:t>
            </w:r>
            <w:r w:rsidRPr="0041667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1220AC33" w14:textId="4F888D76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16673">
              <w:rPr>
                <w:rFonts w:asciiTheme="majorBidi" w:hAnsiTheme="majorBidi" w:cstheme="majorBidi"/>
                <w:sz w:val="20"/>
                <w:szCs w:val="20"/>
              </w:rPr>
              <w:t>Gingiva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MSC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s</w:t>
            </w:r>
          </w:p>
        </w:tc>
        <w:tc>
          <w:tcPr>
            <w:tcW w:w="992" w:type="dxa"/>
            <w:noWrap/>
            <w:hideMark/>
          </w:tcPr>
          <w:p w14:paraId="0A7AC8FE" w14:textId="5CA4261A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Ultra-low attachment dish</w:t>
            </w:r>
            <w:r w:rsidR="001264D9">
              <w:rPr>
                <w:rFonts w:asciiTheme="majorBidi" w:hAnsiTheme="majorBidi" w:cstheme="majorBidi" w:hint="eastAsia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2 </w:t>
            </w:r>
            <w:r w:rsidRPr="000E60A7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0E60A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cells/</w:t>
            </w:r>
            <w:r w:rsidR="00FD4FDC">
              <w:rPr>
                <w:rFonts w:asciiTheme="majorBidi" w:hAnsiTheme="majorBidi" w:cstheme="majorBidi"/>
                <w:sz w:val="20"/>
                <w:szCs w:val="20"/>
              </w:rPr>
              <w:t>mL</w:t>
            </w:r>
          </w:p>
        </w:tc>
        <w:tc>
          <w:tcPr>
            <w:tcW w:w="992" w:type="dxa"/>
            <w:noWrap/>
            <w:hideMark/>
          </w:tcPr>
          <w:p w14:paraId="237D6F0C" w14:textId="2F2E788F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3 days</w:t>
            </w:r>
          </w:p>
        </w:tc>
        <w:tc>
          <w:tcPr>
            <w:tcW w:w="1276" w:type="dxa"/>
            <w:noWrap/>
            <w:hideMark/>
          </w:tcPr>
          <w:p w14:paraId="1E19F0BC" w14:textId="4728FEC2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643519D0" w14:textId="59F6BDBB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NA</w:t>
            </w:r>
          </w:p>
        </w:tc>
        <w:tc>
          <w:tcPr>
            <w:tcW w:w="1843" w:type="dxa"/>
            <w:noWrap/>
            <w:hideMark/>
          </w:tcPr>
          <w:p w14:paraId="642C1F45" w14:textId="36AD1634" w:rsidR="009E6AAB" w:rsidRPr="006B6504" w:rsidRDefault="009E6AAB" w:rsidP="00AC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: </w:t>
            </w:r>
            <w:r w:rsidRPr="004C72B4">
              <w:rPr>
                <w:rFonts w:ascii="Times New Roman" w:hAnsi="Times New Roman" w:cs="Times New Roman"/>
                <w:sz w:val="20"/>
                <w:szCs w:val="20"/>
              </w:rPr>
              <w:t xml:space="preserve">αMEM, 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10% FBS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,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100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units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="00FD4FDC">
              <w:rPr>
                <w:rFonts w:asciiTheme="majorBidi" w:hAnsiTheme="majorBidi" w:cstheme="majorBidi"/>
                <w:sz w:val="20"/>
                <w:szCs w:val="20"/>
              </w:rPr>
              <w:t>mL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penicillin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, 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100 µg/</w:t>
            </w:r>
            <w:r w:rsidR="00FD4FDC">
              <w:rPr>
                <w:rFonts w:asciiTheme="majorBidi" w:hAnsiTheme="majorBidi" w:cstheme="majorBidi"/>
                <w:sz w:val="20"/>
                <w:szCs w:val="20"/>
              </w:rPr>
              <w:t>mL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streptomycin, 2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M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L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-glutamine, 100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M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nonessential amino acid,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550 µ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M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2-mercaptoethanol</w:t>
            </w:r>
          </w:p>
        </w:tc>
        <w:tc>
          <w:tcPr>
            <w:tcW w:w="850" w:type="dxa"/>
            <w:noWrap/>
            <w:hideMark/>
          </w:tcPr>
          <w:p w14:paraId="41AD35A3" w14:textId="34AF9F62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Mouse</w:t>
            </w:r>
          </w:p>
        </w:tc>
        <w:tc>
          <w:tcPr>
            <w:tcW w:w="993" w:type="dxa"/>
            <w:noWrap/>
            <w:hideMark/>
          </w:tcPr>
          <w:p w14:paraId="2CEF94CB" w14:textId="2939ACEC" w:rsidR="009E6AAB" w:rsidRPr="006B6504" w:rsidRDefault="009E6AAB" w:rsidP="00126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Induced mucositis model/tongue samples</w:t>
            </w:r>
          </w:p>
        </w:tc>
        <w:tc>
          <w:tcPr>
            <w:tcW w:w="1417" w:type="dxa"/>
            <w:noWrap/>
            <w:hideMark/>
          </w:tcPr>
          <w:p w14:paraId="7E2BFCC5" w14:textId="501B1CD4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Intravenous injection</w:t>
            </w:r>
            <w:r w:rsidR="001264D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Spheroid derived cell suspension</w:t>
            </w:r>
            <w:r w:rsidR="001264D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1 </w:t>
            </w:r>
            <w:r w:rsidRPr="000E60A7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10</w:t>
            </w:r>
            <w:r w:rsidRPr="004C72B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cell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s</w:t>
            </w:r>
          </w:p>
        </w:tc>
        <w:tc>
          <w:tcPr>
            <w:tcW w:w="2268" w:type="dxa"/>
            <w:noWrap/>
            <w:hideMark/>
          </w:tcPr>
          <w:p w14:paraId="555D166B" w14:textId="3B2DD08D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Treatment with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MSC spheroids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led to faster regeneration of the basal layer and greater restoration of the epithelial layer compared </w:t>
            </w:r>
            <w:r w:rsidR="00FD4FDC">
              <w:rPr>
                <w:rFonts w:asciiTheme="majorBidi" w:hAnsiTheme="majorBidi" w:cstheme="majorBidi"/>
                <w:sz w:val="20"/>
                <w:szCs w:val="20"/>
              </w:rPr>
              <w:t>to the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treatment with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nolayer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MSCs.</w:t>
            </w:r>
          </w:p>
        </w:tc>
      </w:tr>
      <w:tr w:rsidR="009E6AAB" w:rsidRPr="006B6504" w14:paraId="62370EA2" w14:textId="77777777" w:rsidTr="0005610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72FA0751" w14:textId="77777777" w:rsidR="009E6AAB" w:rsidRDefault="009E6AAB" w:rsidP="008F1E8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Santos JM </w:t>
            </w:r>
            <w:r w:rsidRPr="000A125F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et al</w:t>
            </w: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. </w:t>
            </w:r>
            <w:r w:rsidRPr="000A125F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Stem Cell Res Ther </w:t>
            </w: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15;6:90</w:t>
            </w:r>
          </w:p>
          <w:p w14:paraId="0F7F26E6" w14:textId="5772F357" w:rsidR="009E6AAB" w:rsidRPr="00BA6F7F" w:rsidRDefault="00DA0E5B" w:rsidP="008F1E8D">
            <w:pPr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 w:val="0"/>
                <w:sz w:val="20"/>
                <w:szCs w:val="20"/>
              </w:rPr>
              <w:t>[8</w:t>
            </w:r>
            <w:r w:rsidR="009E6AAB" w:rsidRPr="00BA6F7F">
              <w:rPr>
                <w:rFonts w:asciiTheme="majorBidi" w:hAnsiTheme="majorBidi" w:cstheme="majorBidi"/>
                <w:bCs w:val="0"/>
                <w:sz w:val="20"/>
                <w:szCs w:val="20"/>
              </w:rPr>
              <w:t>]</w:t>
            </w:r>
          </w:p>
        </w:tc>
        <w:tc>
          <w:tcPr>
            <w:tcW w:w="992" w:type="dxa"/>
            <w:noWrap/>
            <w:hideMark/>
          </w:tcPr>
          <w:p w14:paraId="1C040266" w14:textId="7625C9FB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Dynamic</w:t>
            </w:r>
          </w:p>
        </w:tc>
        <w:tc>
          <w:tcPr>
            <w:tcW w:w="851" w:type="dxa"/>
            <w:noWrap/>
            <w:hideMark/>
          </w:tcPr>
          <w:p w14:paraId="1524BC16" w14:textId="67A67B66" w:rsidR="001264D9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Human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</w:p>
          <w:p w14:paraId="1127B07E" w14:textId="1DB35FDF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UC-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MSC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s</w:t>
            </w:r>
          </w:p>
        </w:tc>
        <w:tc>
          <w:tcPr>
            <w:tcW w:w="992" w:type="dxa"/>
            <w:noWrap/>
            <w:hideMark/>
          </w:tcPr>
          <w:p w14:paraId="3AAA821A" w14:textId="12193CB0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3A4DFF5B" w14:textId="6278BD71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5D4A0CB7" w14:textId="25F4F889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S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pinner flask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s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(80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rpm for formation, 110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rpm for maint</w:t>
            </w:r>
            <w:r w:rsidR="003A23F5"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nance)</w:t>
            </w:r>
            <w:r w:rsidR="001264D9">
              <w:rPr>
                <w:rFonts w:asciiTheme="majorBidi" w:hAnsiTheme="majorBidi" w:cstheme="majorBidi" w:hint="eastAsia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B25B58">
              <w:rPr>
                <w:rFonts w:asciiTheme="majorBidi" w:hAnsiTheme="majorBidi" w:cstheme="majorBidi" w:hint="eastAsia"/>
                <w:sz w:val="20"/>
                <w:szCs w:val="20"/>
                <w:vertAlign w:val="superscript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cells/</w:t>
            </w:r>
            <w:r w:rsidR="00FD4FDC">
              <w:rPr>
                <w:rFonts w:asciiTheme="majorBidi" w:hAnsiTheme="majorBidi" w:cstheme="majorBidi" w:hint="eastAsia"/>
                <w:sz w:val="20"/>
                <w:szCs w:val="20"/>
              </w:rPr>
              <w:t>mL</w:t>
            </w:r>
          </w:p>
        </w:tc>
        <w:tc>
          <w:tcPr>
            <w:tcW w:w="992" w:type="dxa"/>
            <w:noWrap/>
            <w:hideMark/>
          </w:tcPr>
          <w:p w14:paraId="7CD6AD55" w14:textId="76E99719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2 days</w:t>
            </w:r>
          </w:p>
        </w:tc>
        <w:tc>
          <w:tcPr>
            <w:tcW w:w="1843" w:type="dxa"/>
            <w:noWrap/>
            <w:hideMark/>
          </w:tcPr>
          <w:p w14:paraId="52C48273" w14:textId="1F72BC87" w:rsidR="009E6AAB" w:rsidRPr="006B6504" w:rsidRDefault="009E6AAB" w:rsidP="00AC0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: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αMEM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,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2mM L-glutamin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e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, 1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g/</w:t>
            </w:r>
            <w:r w:rsidR="001264D9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glucose, 2.2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g/</w:t>
            </w:r>
            <w:r w:rsidR="001264D9">
              <w:rPr>
                <w:rFonts w:asciiTheme="majorBidi" w:hAnsiTheme="majorBidi" w:cstheme="majorBidi"/>
                <w:sz w:val="20"/>
                <w:szCs w:val="20"/>
              </w:rPr>
              <w:t xml:space="preserve">L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sodium bicarbonate,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1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0%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FBS</w:t>
            </w:r>
          </w:p>
        </w:tc>
        <w:tc>
          <w:tcPr>
            <w:tcW w:w="850" w:type="dxa"/>
            <w:noWrap/>
            <w:hideMark/>
          </w:tcPr>
          <w:p w14:paraId="7B9964E0" w14:textId="4C88882C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Rat</w:t>
            </w:r>
          </w:p>
        </w:tc>
        <w:tc>
          <w:tcPr>
            <w:tcW w:w="993" w:type="dxa"/>
            <w:noWrap/>
            <w:hideMark/>
          </w:tcPr>
          <w:p w14:paraId="46BFE6C7" w14:textId="31F60A4C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Full-thickness cutaneous wounds (each animal 4 wounds)</w:t>
            </w:r>
          </w:p>
        </w:tc>
        <w:tc>
          <w:tcPr>
            <w:tcW w:w="1417" w:type="dxa"/>
            <w:noWrap/>
            <w:hideMark/>
          </w:tcPr>
          <w:p w14:paraId="4B052E71" w14:textId="7686DA1D" w:rsidR="009E6AAB" w:rsidRPr="00D77C6D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Subcutaneous injection</w:t>
            </w:r>
            <w:r w:rsidR="001264D9">
              <w:rPr>
                <w:rFonts w:asciiTheme="majorBidi" w:hAnsiTheme="majorBidi" w:cstheme="majorBidi" w:hint="eastAsia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CM</w:t>
            </w:r>
            <w:r w:rsidR="001264D9">
              <w:rPr>
                <w:rFonts w:asciiTheme="majorBidi" w:hAnsiTheme="majorBidi" w:cstheme="majorBidi" w:hint="eastAsia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100</w:t>
            </w:r>
            <w:r w:rsidRPr="00D77C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77C6D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1264D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dministration repeated</w:t>
            </w:r>
            <w:r w:rsidRPr="00D77C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in a total of 300 </w:t>
            </w:r>
            <w:r w:rsidRPr="00D77C6D">
              <w:rPr>
                <w:rFonts w:ascii="Times New Roman" w:hAnsi="Times New Roman" w:cs="Times New Roman"/>
                <w:sz w:val="20"/>
                <w:szCs w:val="20"/>
              </w:rPr>
              <w:t>μl</w:t>
            </w:r>
          </w:p>
        </w:tc>
        <w:tc>
          <w:tcPr>
            <w:tcW w:w="2268" w:type="dxa"/>
            <w:noWrap/>
            <w:hideMark/>
          </w:tcPr>
          <w:p w14:paraId="6F4FC4A0" w14:textId="2E6A795B" w:rsidR="009E6AAB" w:rsidRPr="006B6504" w:rsidRDefault="00FD4FDC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Complete wound closure in </w:t>
            </w:r>
            <w:r w:rsidR="009E6AAB"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wounds treated with </w:t>
            </w:r>
            <w:r w:rsidR="009E6AAB">
              <w:rPr>
                <w:rFonts w:asciiTheme="majorBidi" w:hAnsiTheme="majorBidi" w:cstheme="majorBidi" w:hint="eastAsia"/>
                <w:sz w:val="20"/>
                <w:szCs w:val="20"/>
              </w:rPr>
              <w:t>CM</w:t>
            </w:r>
            <w:r w:rsidR="009E6AAB"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was significantly faster than the control</w:t>
            </w:r>
            <w:r w:rsidR="009E6AAB">
              <w:rPr>
                <w:rFonts w:asciiTheme="majorBidi" w:hAnsiTheme="majorBidi" w:cstheme="majorBidi" w:hint="eastAsia"/>
                <w:sz w:val="20"/>
                <w:szCs w:val="20"/>
              </w:rPr>
              <w:t>.</w:t>
            </w:r>
          </w:p>
        </w:tc>
      </w:tr>
      <w:tr w:rsidR="00937B93" w:rsidRPr="006B6504" w14:paraId="0DA27889" w14:textId="77777777" w:rsidTr="0060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4DD29A0B" w14:textId="77777777" w:rsidR="00937B93" w:rsidRPr="00DC1800" w:rsidRDefault="00937B93" w:rsidP="0060714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</w:pPr>
            <w:r w:rsidRPr="00DC180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>Suenaga H</w:t>
            </w:r>
            <w:r w:rsidRPr="00DC1800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  <w:lang w:val="nb-NO"/>
              </w:rPr>
              <w:t xml:space="preserve"> et al</w:t>
            </w:r>
            <w:r w:rsidRPr="00DC180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>.</w:t>
            </w:r>
            <w:r w:rsidRPr="00DC1800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  <w:lang w:val="nb-NO"/>
              </w:rPr>
              <w:t xml:space="preserve"> J Mater Sci </w:t>
            </w:r>
            <w:r w:rsidRPr="00DC1800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  <w:lang w:val="nb-NO"/>
              </w:rPr>
              <w:lastRenderedPageBreak/>
              <w:t xml:space="preserve">Mater Med </w:t>
            </w:r>
            <w:r w:rsidRPr="00DC180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>2015;26:254</w:t>
            </w:r>
          </w:p>
          <w:p w14:paraId="236C7AD4" w14:textId="77777777" w:rsidR="00937B93" w:rsidRPr="00BA6F7F" w:rsidRDefault="00937B93" w:rsidP="00607143">
            <w:pPr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 w:val="0"/>
                <w:sz w:val="20"/>
                <w:szCs w:val="20"/>
              </w:rPr>
              <w:t>[60</w:t>
            </w:r>
            <w:r w:rsidRPr="00BA6F7F">
              <w:rPr>
                <w:rFonts w:asciiTheme="majorBidi" w:hAnsiTheme="majorBidi" w:cstheme="majorBidi"/>
                <w:bCs w:val="0"/>
                <w:sz w:val="20"/>
                <w:szCs w:val="20"/>
              </w:rPr>
              <w:t>]</w:t>
            </w:r>
          </w:p>
        </w:tc>
        <w:tc>
          <w:tcPr>
            <w:tcW w:w="992" w:type="dxa"/>
            <w:noWrap/>
            <w:hideMark/>
          </w:tcPr>
          <w:p w14:paraId="13B0E0E6" w14:textId="77777777" w:rsidR="00937B93" w:rsidRPr="006B6504" w:rsidRDefault="00937B93" w:rsidP="0060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Dynamic</w:t>
            </w:r>
          </w:p>
        </w:tc>
        <w:tc>
          <w:tcPr>
            <w:tcW w:w="851" w:type="dxa"/>
            <w:noWrap/>
            <w:hideMark/>
          </w:tcPr>
          <w:p w14:paraId="3D506192" w14:textId="45BE6469" w:rsidR="001264D9" w:rsidRDefault="00937B93" w:rsidP="0060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Human </w:t>
            </w:r>
          </w:p>
          <w:p w14:paraId="03B08EC8" w14:textId="77777777" w:rsidR="00937B93" w:rsidRPr="006B6504" w:rsidRDefault="00937B93" w:rsidP="0060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BM-MSC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s</w:t>
            </w:r>
          </w:p>
        </w:tc>
        <w:tc>
          <w:tcPr>
            <w:tcW w:w="992" w:type="dxa"/>
            <w:noWrap/>
            <w:hideMark/>
          </w:tcPr>
          <w:p w14:paraId="27623D1D" w14:textId="77777777" w:rsidR="00937B93" w:rsidRPr="006B6504" w:rsidRDefault="00937B93" w:rsidP="0060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7ECF4CAF" w14:textId="77777777" w:rsidR="00937B93" w:rsidRPr="006B6504" w:rsidRDefault="00937B93" w:rsidP="0060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71BDDCE4" w14:textId="52CAC098" w:rsidR="00937B93" w:rsidRPr="006B6504" w:rsidRDefault="00937B93" w:rsidP="0060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Rotary orbital shaker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(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70 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rpm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)</w:t>
            </w:r>
            <w:r w:rsidR="001264D9">
              <w:rPr>
                <w:rFonts w:asciiTheme="majorBidi" w:hAnsiTheme="majorBidi" w:cstheme="majorBidi" w:hint="eastAsia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1 </w:t>
            </w:r>
            <w:r w:rsidRPr="000E60A7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7868FF">
              <w:rPr>
                <w:rFonts w:asciiTheme="majorBidi" w:hAnsiTheme="majorBidi" w:cstheme="majorBidi" w:hint="eastAsia"/>
                <w:sz w:val="20"/>
                <w:szCs w:val="20"/>
                <w:vertAlign w:val="superscript"/>
              </w:rPr>
              <w:t>7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cells/</w:t>
            </w:r>
            <w:r w:rsidR="00FD4FDC">
              <w:rPr>
                <w:rFonts w:asciiTheme="majorBidi" w:hAnsiTheme="majorBidi" w:cstheme="majorBidi"/>
                <w:sz w:val="20"/>
                <w:szCs w:val="20"/>
              </w:rPr>
              <w:t>mL</w:t>
            </w:r>
          </w:p>
        </w:tc>
        <w:tc>
          <w:tcPr>
            <w:tcW w:w="992" w:type="dxa"/>
            <w:noWrap/>
            <w:hideMark/>
          </w:tcPr>
          <w:p w14:paraId="1BD018D5" w14:textId="77777777" w:rsidR="00937B93" w:rsidRPr="006B6504" w:rsidRDefault="00937B93" w:rsidP="0060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 day</w:t>
            </w:r>
          </w:p>
        </w:tc>
        <w:tc>
          <w:tcPr>
            <w:tcW w:w="1843" w:type="dxa"/>
            <w:noWrap/>
            <w:hideMark/>
          </w:tcPr>
          <w:p w14:paraId="19555C8D" w14:textId="21DDEBE8" w:rsidR="00937B93" w:rsidRPr="006B6504" w:rsidRDefault="00937B93" w:rsidP="0060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: 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DMEM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, 1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0%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FBS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,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1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00 nM dexamethasone,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lastRenderedPageBreak/>
              <w:t>0.05 mM l-ascorbic acid-2-phosphate, 10 mM sodium glycerophosphate, 100 units/</w:t>
            </w:r>
            <w:r w:rsidR="00FD4FDC">
              <w:rPr>
                <w:rFonts w:asciiTheme="majorBidi" w:hAnsiTheme="majorBidi" w:cstheme="majorBidi" w:hint="eastAsia"/>
                <w:sz w:val="20"/>
                <w:szCs w:val="20"/>
              </w:rPr>
              <w:t>mL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penicillin, 1</w:t>
            </w:r>
            <w:r w:rsidRPr="007868FF">
              <w:rPr>
                <w:rFonts w:ascii="Times New Roman" w:hAnsi="Times New Roman" w:cs="Times New Roman"/>
                <w:sz w:val="20"/>
                <w:szCs w:val="20"/>
              </w:rPr>
              <w:t xml:space="preserve">00 </w:t>
            </w:r>
            <w:proofErr w:type="spellStart"/>
            <w:r w:rsidRPr="007868FF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7868F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FD4FDC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r w:rsidRPr="007868FF">
              <w:rPr>
                <w:rFonts w:ascii="Times New Roman" w:hAnsi="Times New Roman" w:cs="Times New Roman"/>
                <w:sz w:val="20"/>
                <w:szCs w:val="20"/>
              </w:rPr>
              <w:t xml:space="preserve"> streptomycin, 0.25 </w:t>
            </w:r>
            <w:proofErr w:type="spellStart"/>
            <w:r w:rsidRPr="007868FF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7868F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FD4FDC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r w:rsidRPr="007868FF">
              <w:rPr>
                <w:rFonts w:ascii="Times New Roman" w:hAnsi="Times New Roman" w:cs="Times New Roman"/>
                <w:sz w:val="20"/>
                <w:szCs w:val="20"/>
              </w:rPr>
              <w:t xml:space="preserve"> amphotericin B</w:t>
            </w:r>
          </w:p>
        </w:tc>
        <w:tc>
          <w:tcPr>
            <w:tcW w:w="850" w:type="dxa"/>
            <w:noWrap/>
            <w:hideMark/>
          </w:tcPr>
          <w:p w14:paraId="7ACC5766" w14:textId="77777777" w:rsidR="00937B93" w:rsidRPr="006B6504" w:rsidRDefault="00937B93" w:rsidP="0060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Rat</w:t>
            </w:r>
          </w:p>
        </w:tc>
        <w:tc>
          <w:tcPr>
            <w:tcW w:w="993" w:type="dxa"/>
            <w:noWrap/>
            <w:hideMark/>
          </w:tcPr>
          <w:p w14:paraId="0C41DD84" w14:textId="77777777" w:rsidR="00937B93" w:rsidRPr="006B6504" w:rsidRDefault="00937B93" w:rsidP="0060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Calvarial defect (8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mm)</w:t>
            </w:r>
          </w:p>
        </w:tc>
        <w:tc>
          <w:tcPr>
            <w:tcW w:w="1417" w:type="dxa"/>
            <w:noWrap/>
            <w:hideMark/>
          </w:tcPr>
          <w:p w14:paraId="55DBD55D" w14:textId="2092BC69" w:rsidR="00937B93" w:rsidRPr="006B6504" w:rsidRDefault="00937B93" w:rsidP="0060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Direct application</w:t>
            </w:r>
            <w:r w:rsidR="001264D9">
              <w:rPr>
                <w:rFonts w:asciiTheme="majorBidi" w:hAnsiTheme="majorBidi" w:cstheme="majorBidi" w:hint="eastAsia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Sp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lastRenderedPageBreak/>
              <w:t>heroids</w:t>
            </w:r>
            <w:r w:rsidR="001264D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12.5 mm</w:t>
            </w:r>
            <w:r w:rsidRPr="0051187D">
              <w:rPr>
                <w:rFonts w:asciiTheme="majorBidi" w:hAnsiTheme="majorBidi" w:cstheme="majorBidi" w:hint="eastAsi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6D952467" w14:textId="3852BF11" w:rsidR="00937B93" w:rsidRPr="006B6504" w:rsidRDefault="00937B93" w:rsidP="0060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MSC spheroids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group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showed the best bone formation in both µ-C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T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and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h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istological H&amp;E analysis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. H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ighest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b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one strength and elasticity of new bones in the MSC spheroid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s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group were 50 and 60 % of the nat</w:t>
            </w:r>
            <w:r w:rsidR="00FD4FDC">
              <w:rPr>
                <w:rFonts w:asciiTheme="majorBidi" w:hAnsiTheme="majorBidi" w:cstheme="majorBidi"/>
                <w:sz w:val="20"/>
                <w:szCs w:val="20"/>
              </w:rPr>
              <w:t>ural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bone, respectively, with similar chemical composition to the natural bone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.</w:t>
            </w:r>
          </w:p>
        </w:tc>
      </w:tr>
      <w:tr w:rsidR="009E6AAB" w:rsidRPr="006B6504" w14:paraId="5D8EBB5F" w14:textId="77777777" w:rsidTr="0005610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1767ABB5" w14:textId="5978CE7C" w:rsidR="009E6AAB" w:rsidRPr="00DC1800" w:rsidRDefault="009E6AAB" w:rsidP="008F1E8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</w:pPr>
            <w:r w:rsidRPr="00DC180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lastRenderedPageBreak/>
              <w:t xml:space="preserve">Xu Y </w:t>
            </w:r>
            <w:r w:rsidRPr="00DC1800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  <w:lang w:val="nb-NO"/>
              </w:rPr>
              <w:t>et al</w:t>
            </w:r>
            <w:r w:rsidRPr="00DC180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 xml:space="preserve">. </w:t>
            </w:r>
            <w:r w:rsidRPr="00DC1800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  <w:lang w:val="nb-NO"/>
              </w:rPr>
              <w:t>J</w:t>
            </w:r>
            <w:r w:rsidRPr="00DC180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 xml:space="preserve"> </w:t>
            </w:r>
            <w:r w:rsidRPr="00DC1800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  <w:lang w:val="nb-NO"/>
              </w:rPr>
              <w:t>Cell Mol Med</w:t>
            </w:r>
            <w:r w:rsidRPr="00DC180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 xml:space="preserve"> 2016;20:1203</w:t>
            </w:r>
            <w:r w:rsidR="001264D9" w:rsidRPr="00DC180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>–</w:t>
            </w:r>
            <w:r w:rsidRPr="00DC180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>1213</w:t>
            </w:r>
          </w:p>
          <w:p w14:paraId="753934E4" w14:textId="56F85F4A" w:rsidR="009E6AAB" w:rsidRPr="00AC0506" w:rsidRDefault="000B2DEA" w:rsidP="008F1E8D">
            <w:pPr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 w:val="0"/>
                <w:sz w:val="20"/>
                <w:szCs w:val="20"/>
              </w:rPr>
              <w:t>[31</w:t>
            </w:r>
            <w:r w:rsidR="009E6AAB" w:rsidRPr="00AC0506">
              <w:rPr>
                <w:rFonts w:asciiTheme="majorBidi" w:hAnsiTheme="majorBidi" w:cstheme="majorBidi"/>
                <w:bCs w:val="0"/>
                <w:sz w:val="20"/>
                <w:szCs w:val="20"/>
              </w:rPr>
              <w:t>]</w:t>
            </w:r>
          </w:p>
        </w:tc>
        <w:tc>
          <w:tcPr>
            <w:tcW w:w="992" w:type="dxa"/>
            <w:noWrap/>
            <w:hideMark/>
          </w:tcPr>
          <w:p w14:paraId="2EAEF914" w14:textId="16980730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Static</w:t>
            </w:r>
          </w:p>
        </w:tc>
        <w:tc>
          <w:tcPr>
            <w:tcW w:w="851" w:type="dxa"/>
            <w:noWrap/>
            <w:hideMark/>
          </w:tcPr>
          <w:p w14:paraId="4FBC061D" w14:textId="0A9646B0" w:rsidR="001264D9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Human </w:t>
            </w:r>
          </w:p>
          <w:p w14:paraId="63C6CFEE" w14:textId="0A6D554D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AD-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MSCs</w:t>
            </w:r>
          </w:p>
        </w:tc>
        <w:tc>
          <w:tcPr>
            <w:tcW w:w="992" w:type="dxa"/>
            <w:noWrap/>
            <w:hideMark/>
          </w:tcPr>
          <w:p w14:paraId="5D23CF20" w14:textId="41A3277B" w:rsidR="009E6AAB" w:rsidRPr="006B6504" w:rsidRDefault="009E6AAB" w:rsidP="00261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Hanging drops</w:t>
            </w:r>
            <w:r w:rsidR="001264D9">
              <w:rPr>
                <w:rFonts w:asciiTheme="majorBidi" w:hAnsiTheme="majorBidi" w:cstheme="majorBidi" w:hint="eastAsia"/>
                <w:sz w:val="20"/>
                <w:szCs w:val="20"/>
              </w:rPr>
              <w:t>/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35 </w:t>
            </w:r>
            <w:proofErr w:type="spellStart"/>
            <w:r w:rsidRPr="007C72EF">
              <w:rPr>
                <w:rFonts w:asciiTheme="majorBidi" w:hAnsiTheme="majorBidi" w:cstheme="majorBidi"/>
                <w:sz w:val="20"/>
                <w:szCs w:val="20"/>
              </w:rPr>
              <w:t>μ</w:t>
            </w:r>
            <w:r w:rsidR="001264D9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drops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of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edium</w:t>
            </w:r>
            <w:r w:rsidRPr="007C72E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containing</w:t>
            </w:r>
            <w:r w:rsidRPr="006D651B">
              <w:rPr>
                <w:rFonts w:ascii="Times New Roman" w:hAnsi="Times New Roman" w:cs="Times New Roman"/>
                <w:sz w:val="20"/>
                <w:szCs w:val="20"/>
              </w:rPr>
              <w:t xml:space="preserve"> 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651B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651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4</w:t>
            </w:r>
            <w:r w:rsidRPr="006D651B">
              <w:rPr>
                <w:rFonts w:ascii="Times New Roman" w:hAnsi="Times New Roman" w:cs="Times New Roman"/>
                <w:sz w:val="20"/>
                <w:szCs w:val="20"/>
              </w:rPr>
              <w:t xml:space="preserve"> cells</w:t>
            </w:r>
          </w:p>
        </w:tc>
        <w:tc>
          <w:tcPr>
            <w:tcW w:w="992" w:type="dxa"/>
            <w:noWrap/>
            <w:hideMark/>
          </w:tcPr>
          <w:p w14:paraId="41CDED85" w14:textId="0F4FB631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3 days</w:t>
            </w:r>
          </w:p>
        </w:tc>
        <w:tc>
          <w:tcPr>
            <w:tcW w:w="1276" w:type="dxa"/>
            <w:noWrap/>
            <w:hideMark/>
          </w:tcPr>
          <w:p w14:paraId="141DDA91" w14:textId="4B90F29F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58569895" w14:textId="505D2C71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0D2876E8" w14:textId="432F05EA" w:rsidR="009E6AAB" w:rsidRPr="006B6504" w:rsidRDefault="009E6AAB" w:rsidP="00AC0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: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αMEM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, 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10% FBS</w:t>
            </w:r>
          </w:p>
        </w:tc>
        <w:tc>
          <w:tcPr>
            <w:tcW w:w="850" w:type="dxa"/>
            <w:noWrap/>
            <w:hideMark/>
          </w:tcPr>
          <w:p w14:paraId="44062FE2" w14:textId="07CDCDAC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Rat</w:t>
            </w:r>
          </w:p>
        </w:tc>
        <w:tc>
          <w:tcPr>
            <w:tcW w:w="993" w:type="dxa"/>
            <w:noWrap/>
            <w:hideMark/>
          </w:tcPr>
          <w:p w14:paraId="3C67C745" w14:textId="33F95A0C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Ischemic kidney model</w:t>
            </w:r>
          </w:p>
        </w:tc>
        <w:tc>
          <w:tcPr>
            <w:tcW w:w="1417" w:type="dxa"/>
            <w:noWrap/>
            <w:hideMark/>
          </w:tcPr>
          <w:p w14:paraId="7454778F" w14:textId="2FAE11E1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Injection to the kidney cortex</w:t>
            </w:r>
            <w:r w:rsidR="001264D9">
              <w:rPr>
                <w:rFonts w:asciiTheme="majorBidi" w:hAnsiTheme="majorBidi" w:cstheme="majorBidi" w:hint="eastAsia"/>
                <w:sz w:val="20"/>
                <w:szCs w:val="20"/>
              </w:rPr>
              <w:t>/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Spheroid derived cell suspension</w:t>
            </w:r>
            <w:r w:rsidR="001264D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2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0E60A7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10</w:t>
            </w:r>
            <w:r w:rsidRPr="004C72B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cell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s</w:t>
            </w:r>
          </w:p>
        </w:tc>
        <w:tc>
          <w:tcPr>
            <w:tcW w:w="2268" w:type="dxa"/>
            <w:noWrap/>
            <w:hideMark/>
          </w:tcPr>
          <w:p w14:paraId="09C82060" w14:textId="44E37AAA" w:rsidR="009E6AAB" w:rsidRPr="006B6504" w:rsidRDefault="00FD4FDC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Compared to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monolayer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cultured cell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9E6AAB" w:rsidRPr="006B6504">
              <w:rPr>
                <w:rFonts w:asciiTheme="majorBidi" w:hAnsiTheme="majorBidi" w:cstheme="majorBidi"/>
                <w:sz w:val="20"/>
                <w:szCs w:val="20"/>
              </w:rPr>
              <w:t>pheroids</w:t>
            </w:r>
            <w:r w:rsidR="009E6AAB">
              <w:rPr>
                <w:rFonts w:asciiTheme="majorBidi" w:hAnsiTheme="majorBidi" w:cstheme="majorBidi" w:hint="eastAsia"/>
                <w:sz w:val="20"/>
                <w:szCs w:val="20"/>
              </w:rPr>
              <w:t>-derived cells</w:t>
            </w:r>
            <w:r w:rsidR="009E6AAB"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were more beneficial in protecting the </w:t>
            </w:r>
            <w:r w:rsidR="009E6AAB">
              <w:rPr>
                <w:rFonts w:asciiTheme="majorBidi" w:hAnsiTheme="majorBidi" w:cstheme="majorBidi" w:hint="eastAsia"/>
                <w:sz w:val="20"/>
                <w:szCs w:val="20"/>
              </w:rPr>
              <w:t xml:space="preserve">damaged </w:t>
            </w:r>
            <w:r w:rsidR="009E6AAB"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kidney against apoptosis, reducing tissue damage, promoting vascularization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mproving</w:t>
            </w:r>
            <w:r w:rsidR="009E6AAB"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renal func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937B93" w:rsidRPr="006B6504" w14:paraId="6D81D245" w14:textId="77777777" w:rsidTr="00056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2A025872" w14:textId="77777777" w:rsidR="009E6AAB" w:rsidRPr="00DC1800" w:rsidRDefault="009E6AAB" w:rsidP="008F1E8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</w:pPr>
            <w:r w:rsidRPr="00DC180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>Miranda JP</w:t>
            </w:r>
            <w:r w:rsidRPr="00DC1800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  <w:lang w:val="nb-NO"/>
              </w:rPr>
              <w:t xml:space="preserve"> et al</w:t>
            </w:r>
            <w:r w:rsidRPr="00DC180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 xml:space="preserve">. </w:t>
            </w:r>
            <w:r w:rsidRPr="00DC1800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  <w:lang w:val="nb-NO"/>
              </w:rPr>
              <w:t xml:space="preserve">Front Immunol </w:t>
            </w:r>
            <w:r w:rsidRPr="00DC180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>2019;10:18</w:t>
            </w:r>
          </w:p>
          <w:p w14:paraId="47B703B4" w14:textId="5CB0AC38" w:rsidR="009E6AAB" w:rsidRPr="00AC0506" w:rsidRDefault="00DA0E5B" w:rsidP="008F1E8D">
            <w:pPr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 w:val="0"/>
                <w:sz w:val="20"/>
                <w:szCs w:val="20"/>
              </w:rPr>
              <w:t>[9</w:t>
            </w:r>
            <w:r w:rsidR="009E6AAB" w:rsidRPr="00AC0506">
              <w:rPr>
                <w:rFonts w:asciiTheme="majorBidi" w:hAnsiTheme="majorBidi" w:cstheme="majorBidi"/>
                <w:bCs w:val="0"/>
                <w:sz w:val="20"/>
                <w:szCs w:val="20"/>
              </w:rPr>
              <w:t>]</w:t>
            </w:r>
          </w:p>
        </w:tc>
        <w:tc>
          <w:tcPr>
            <w:tcW w:w="992" w:type="dxa"/>
            <w:noWrap/>
            <w:hideMark/>
          </w:tcPr>
          <w:p w14:paraId="5315E236" w14:textId="6EED7766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Dynamic</w:t>
            </w:r>
          </w:p>
        </w:tc>
        <w:tc>
          <w:tcPr>
            <w:tcW w:w="851" w:type="dxa"/>
            <w:noWrap/>
            <w:hideMark/>
          </w:tcPr>
          <w:p w14:paraId="7B436BD6" w14:textId="65E5A8AB" w:rsidR="001264D9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Human </w:t>
            </w:r>
          </w:p>
          <w:p w14:paraId="118DC1E6" w14:textId="4879403B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U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C-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MSC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s</w:t>
            </w:r>
          </w:p>
        </w:tc>
        <w:tc>
          <w:tcPr>
            <w:tcW w:w="992" w:type="dxa"/>
            <w:noWrap/>
            <w:hideMark/>
          </w:tcPr>
          <w:p w14:paraId="0654610F" w14:textId="518C7F46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6E1C4161" w14:textId="15FB7387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4D052AA3" w14:textId="6D5CD7E6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S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pinner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flask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s (80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rpm for formation, 110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rpm for maint</w:t>
            </w:r>
            <w:r w:rsidR="003A23F5"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nance)</w:t>
            </w:r>
            <w:r w:rsidR="001264D9">
              <w:rPr>
                <w:rFonts w:asciiTheme="majorBidi" w:hAnsiTheme="majorBidi" w:cstheme="majorBidi" w:hint="eastAsia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B25B58">
              <w:rPr>
                <w:rFonts w:asciiTheme="majorBidi" w:hAnsiTheme="majorBidi" w:cstheme="majorBidi" w:hint="eastAsia"/>
                <w:sz w:val="20"/>
                <w:szCs w:val="20"/>
                <w:vertAlign w:val="superscript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cells/</w:t>
            </w:r>
            <w:r w:rsidR="00FD4FDC">
              <w:rPr>
                <w:rFonts w:asciiTheme="majorBidi" w:hAnsiTheme="majorBidi" w:cstheme="majorBidi" w:hint="eastAsia"/>
                <w:sz w:val="20"/>
                <w:szCs w:val="20"/>
              </w:rPr>
              <w:t>mL</w:t>
            </w:r>
          </w:p>
        </w:tc>
        <w:tc>
          <w:tcPr>
            <w:tcW w:w="992" w:type="dxa"/>
            <w:noWrap/>
            <w:hideMark/>
          </w:tcPr>
          <w:p w14:paraId="5A41878E" w14:textId="3B4697B5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2 days</w:t>
            </w:r>
          </w:p>
        </w:tc>
        <w:tc>
          <w:tcPr>
            <w:tcW w:w="1843" w:type="dxa"/>
            <w:noWrap/>
            <w:hideMark/>
          </w:tcPr>
          <w:p w14:paraId="1EFA3259" w14:textId="76AE0E60" w:rsidR="009E6AAB" w:rsidRPr="006B6504" w:rsidRDefault="009E6AAB" w:rsidP="00AC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: 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αMEM</w:t>
            </w:r>
          </w:p>
        </w:tc>
        <w:tc>
          <w:tcPr>
            <w:tcW w:w="850" w:type="dxa"/>
            <w:noWrap/>
            <w:hideMark/>
          </w:tcPr>
          <w:p w14:paraId="291B94D2" w14:textId="10E94D4F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Rat</w:t>
            </w:r>
          </w:p>
        </w:tc>
        <w:tc>
          <w:tcPr>
            <w:tcW w:w="993" w:type="dxa"/>
            <w:noWrap/>
            <w:hideMark/>
          </w:tcPr>
          <w:p w14:paraId="222901C0" w14:textId="0E49B4FD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Adjuvant-induced model for arthritis (AIA)</w:t>
            </w:r>
          </w:p>
        </w:tc>
        <w:tc>
          <w:tcPr>
            <w:tcW w:w="1417" w:type="dxa"/>
            <w:noWrap/>
            <w:hideMark/>
          </w:tcPr>
          <w:p w14:paraId="1A34E4D7" w14:textId="4742CF5C" w:rsidR="009E6AAB" w:rsidRPr="006B6504" w:rsidRDefault="009E6AAB" w:rsidP="00126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Intraarticular injection</w:t>
            </w:r>
            <w:r w:rsidR="001264D9">
              <w:rPr>
                <w:rFonts w:asciiTheme="majorBidi" w:hAnsiTheme="majorBidi" w:cstheme="majorBidi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M</w:t>
            </w:r>
            <w:r w:rsidR="001264D9">
              <w:rPr>
                <w:rFonts w:asciiTheme="majorBidi" w:hAnsiTheme="majorBidi" w:cstheme="majorBidi" w:hint="eastAsia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100</w:t>
            </w:r>
            <w:r w:rsidRPr="00D77C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77C6D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1264D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dministration repeated</w:t>
            </w:r>
            <w:r w:rsidRPr="00D77C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in a total of 400</w:t>
            </w:r>
            <w:r w:rsidRPr="00D77C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77C6D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1264D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2268" w:type="dxa"/>
            <w:noWrap/>
            <w:hideMark/>
          </w:tcPr>
          <w:p w14:paraId="62623B17" w14:textId="77A93845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Significantly higher therapeutic potential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was observed by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spheroids-derived CM than monolayer-derived CM.</w:t>
            </w:r>
          </w:p>
        </w:tc>
      </w:tr>
      <w:tr w:rsidR="009E6AAB" w:rsidRPr="006B6504" w14:paraId="79098A2E" w14:textId="77777777" w:rsidTr="0005610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286C9701" w14:textId="486AE353" w:rsidR="009E6AAB" w:rsidRPr="006B6504" w:rsidRDefault="009E6AAB" w:rsidP="008F1E8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Kouroupis D </w:t>
            </w:r>
            <w:r w:rsidRPr="008C6C93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et al</w:t>
            </w: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. </w:t>
            </w:r>
            <w:r w:rsidRPr="008C6C93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Stem Cell Res Ther </w:t>
            </w: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21;12:44</w:t>
            </w:r>
          </w:p>
        </w:tc>
        <w:tc>
          <w:tcPr>
            <w:tcW w:w="992" w:type="dxa"/>
            <w:noWrap/>
            <w:hideMark/>
          </w:tcPr>
          <w:p w14:paraId="68E9D79B" w14:textId="5925A624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Static</w:t>
            </w:r>
          </w:p>
        </w:tc>
        <w:tc>
          <w:tcPr>
            <w:tcW w:w="851" w:type="dxa"/>
            <w:noWrap/>
            <w:hideMark/>
          </w:tcPr>
          <w:p w14:paraId="648CE0C2" w14:textId="6919C7DF" w:rsidR="001264D9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Human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</w:p>
          <w:p w14:paraId="3EDF31F3" w14:textId="6836022D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IFP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MSCs</w:t>
            </w:r>
          </w:p>
        </w:tc>
        <w:tc>
          <w:tcPr>
            <w:tcW w:w="992" w:type="dxa"/>
            <w:noWrap/>
            <w:hideMark/>
          </w:tcPr>
          <w:p w14:paraId="138C19F6" w14:textId="1D15B2D8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G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as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-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permeable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6 well 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plate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s</w:t>
            </w:r>
            <w:r w:rsidR="001264D9">
              <w:rPr>
                <w:rFonts w:asciiTheme="majorBidi" w:hAnsiTheme="majorBidi" w:cstheme="majorBidi" w:hint="eastAsia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2 </w:t>
            </w:r>
            <w:r w:rsidRPr="000E60A7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0E60A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cells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/well</w:t>
            </w:r>
          </w:p>
        </w:tc>
        <w:tc>
          <w:tcPr>
            <w:tcW w:w="992" w:type="dxa"/>
            <w:noWrap/>
            <w:hideMark/>
          </w:tcPr>
          <w:p w14:paraId="00CCAE50" w14:textId="36B92661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2 days</w:t>
            </w:r>
          </w:p>
        </w:tc>
        <w:tc>
          <w:tcPr>
            <w:tcW w:w="1276" w:type="dxa"/>
            <w:noWrap/>
            <w:hideMark/>
          </w:tcPr>
          <w:p w14:paraId="4747F287" w14:textId="7F309F2D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2E2FF91D" w14:textId="41C73EC4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NA</w:t>
            </w:r>
          </w:p>
        </w:tc>
        <w:tc>
          <w:tcPr>
            <w:tcW w:w="1843" w:type="dxa"/>
            <w:noWrap/>
            <w:hideMark/>
          </w:tcPr>
          <w:p w14:paraId="0174AB33" w14:textId="3EFAE3F6" w:rsidR="009E6AAB" w:rsidRPr="006B6504" w:rsidRDefault="009E6AAB" w:rsidP="00AC0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: 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DMEM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,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10% FBS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, methylcellulose solution (4/1 ratio)</w:t>
            </w:r>
          </w:p>
        </w:tc>
        <w:tc>
          <w:tcPr>
            <w:tcW w:w="850" w:type="dxa"/>
            <w:noWrap/>
            <w:hideMark/>
          </w:tcPr>
          <w:p w14:paraId="52A4EFAC" w14:textId="12A1E69A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Rat</w:t>
            </w:r>
          </w:p>
        </w:tc>
        <w:tc>
          <w:tcPr>
            <w:tcW w:w="993" w:type="dxa"/>
            <w:noWrap/>
            <w:hideMark/>
          </w:tcPr>
          <w:p w14:paraId="1C8B865C" w14:textId="647AD378" w:rsidR="009E6AAB" w:rsidRPr="006B6504" w:rsidRDefault="009E6AAB" w:rsidP="001264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Induced acute synovial/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IFP 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inflammation knee model</w:t>
            </w:r>
          </w:p>
        </w:tc>
        <w:tc>
          <w:tcPr>
            <w:tcW w:w="1417" w:type="dxa"/>
            <w:noWrap/>
            <w:hideMark/>
          </w:tcPr>
          <w:p w14:paraId="2FAE27FA" w14:textId="7B7856FE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ngle intra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articular knee joint injection</w:t>
            </w:r>
            <w:r w:rsidR="001264D9">
              <w:rPr>
                <w:rFonts w:asciiTheme="majorBidi" w:hAnsiTheme="majorBidi" w:cstheme="majorBidi" w:hint="eastAsia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Spheroids</w:t>
            </w:r>
            <w:r w:rsidR="001264D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5 </w:t>
            </w:r>
            <w:r w:rsidRPr="000E60A7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0E60A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cells</w:t>
            </w:r>
          </w:p>
        </w:tc>
        <w:tc>
          <w:tcPr>
            <w:tcW w:w="2268" w:type="dxa"/>
            <w:noWrap/>
            <w:hideMark/>
          </w:tcPr>
          <w:p w14:paraId="0E1FE7BA" w14:textId="19B13C3C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MSC spheroid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s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injection significant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ly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reduc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ed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the 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synovitis and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IFP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fibrosis that was further reversed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up to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day 28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.</w:t>
            </w:r>
          </w:p>
        </w:tc>
      </w:tr>
      <w:tr w:rsidR="00937B93" w:rsidRPr="006B6504" w14:paraId="02AA7A41" w14:textId="77777777" w:rsidTr="00056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79DD0748" w14:textId="77777777" w:rsidR="009E6AAB" w:rsidRDefault="009E6AAB" w:rsidP="008F1E8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i Y</w:t>
            </w:r>
            <w:r w:rsidRPr="00DA1496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 et al</w:t>
            </w: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. </w:t>
            </w:r>
            <w:r w:rsidRPr="00DA1496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Stem Cell Res Ther</w:t>
            </w: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2021;12:358</w:t>
            </w:r>
          </w:p>
          <w:p w14:paraId="7E070F14" w14:textId="78900218" w:rsidR="009E6AAB" w:rsidRPr="00AC0506" w:rsidRDefault="0006376A" w:rsidP="008F1E8D">
            <w:pPr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 w:val="0"/>
                <w:sz w:val="20"/>
                <w:szCs w:val="20"/>
              </w:rPr>
              <w:lastRenderedPageBreak/>
              <w:t>[56</w:t>
            </w:r>
            <w:r w:rsidR="009E6AAB" w:rsidRPr="00AC0506">
              <w:rPr>
                <w:rFonts w:asciiTheme="majorBidi" w:hAnsiTheme="majorBidi" w:cstheme="majorBidi"/>
                <w:bCs w:val="0"/>
                <w:sz w:val="20"/>
                <w:szCs w:val="20"/>
              </w:rPr>
              <w:t>]</w:t>
            </w:r>
          </w:p>
        </w:tc>
        <w:tc>
          <w:tcPr>
            <w:tcW w:w="992" w:type="dxa"/>
            <w:noWrap/>
            <w:hideMark/>
          </w:tcPr>
          <w:p w14:paraId="6FDA6295" w14:textId="27C0206E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Dynamic</w:t>
            </w:r>
          </w:p>
        </w:tc>
        <w:tc>
          <w:tcPr>
            <w:tcW w:w="851" w:type="dxa"/>
            <w:noWrap/>
            <w:hideMark/>
          </w:tcPr>
          <w:p w14:paraId="0B976199" w14:textId="52AE4722" w:rsidR="001264D9" w:rsidRDefault="009E6AAB" w:rsidP="00473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Human </w:t>
            </w:r>
          </w:p>
          <w:p w14:paraId="5C163437" w14:textId="307BA18F" w:rsidR="009E6AAB" w:rsidRPr="006B6504" w:rsidRDefault="00473440" w:rsidP="00473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M</w:t>
            </w:r>
            <w:r w:rsidR="009E6AAB">
              <w:rPr>
                <w:rFonts w:asciiTheme="majorBidi" w:hAnsiTheme="majorBidi" w:cstheme="majorBidi" w:hint="eastAsia"/>
                <w:sz w:val="20"/>
                <w:szCs w:val="20"/>
              </w:rPr>
              <w:t>-</w:t>
            </w:r>
            <w:r w:rsidR="009E6AAB" w:rsidRPr="006B6504">
              <w:rPr>
                <w:rFonts w:asciiTheme="majorBidi" w:hAnsiTheme="majorBidi" w:cstheme="majorBidi"/>
                <w:sz w:val="20"/>
                <w:szCs w:val="20"/>
              </w:rPr>
              <w:t>MSC</w:t>
            </w:r>
            <w:r w:rsidR="009E6AAB">
              <w:rPr>
                <w:rFonts w:asciiTheme="majorBidi" w:hAnsiTheme="majorBidi" w:cstheme="majorBidi" w:hint="eastAsia"/>
                <w:sz w:val="20"/>
                <w:szCs w:val="20"/>
              </w:rPr>
              <w:t>s</w:t>
            </w:r>
          </w:p>
        </w:tc>
        <w:tc>
          <w:tcPr>
            <w:tcW w:w="992" w:type="dxa"/>
            <w:noWrap/>
            <w:hideMark/>
          </w:tcPr>
          <w:p w14:paraId="5ADE16B8" w14:textId="79100764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151A6A89" w14:textId="3879D276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3175CD82" w14:textId="02EBBCBF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S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pinner flasks</w:t>
            </w:r>
            <w:r w:rsidR="001264D9">
              <w:rPr>
                <w:rFonts w:asciiTheme="majorBidi" w:hAnsiTheme="majorBidi" w:cstheme="majorBidi" w:hint="eastAsia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0F59AF80" w14:textId="28B49340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6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h</w:t>
            </w:r>
          </w:p>
        </w:tc>
        <w:tc>
          <w:tcPr>
            <w:tcW w:w="1843" w:type="dxa"/>
            <w:noWrap/>
            <w:hideMark/>
          </w:tcPr>
          <w:p w14:paraId="7EAE689C" w14:textId="01612D1E" w:rsidR="009E6AAB" w:rsidRPr="006B6504" w:rsidRDefault="009E6AAB" w:rsidP="00AC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GM: 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MEM, 5%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E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lite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G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ro™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-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Adv</w:t>
            </w:r>
          </w:p>
        </w:tc>
        <w:tc>
          <w:tcPr>
            <w:tcW w:w="850" w:type="dxa"/>
            <w:noWrap/>
            <w:hideMark/>
          </w:tcPr>
          <w:p w14:paraId="2E4EB748" w14:textId="5855413B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Rat</w:t>
            </w:r>
          </w:p>
        </w:tc>
        <w:tc>
          <w:tcPr>
            <w:tcW w:w="993" w:type="dxa"/>
            <w:noWrap/>
            <w:hideMark/>
          </w:tcPr>
          <w:p w14:paraId="1CDA02E6" w14:textId="77A6E884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Middle cerebral artery occlusion (MCAO) 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nd reperfusion</w:t>
            </w:r>
          </w:p>
        </w:tc>
        <w:tc>
          <w:tcPr>
            <w:tcW w:w="1417" w:type="dxa"/>
            <w:noWrap/>
            <w:hideMark/>
          </w:tcPr>
          <w:p w14:paraId="72ADFECE" w14:textId="670CFF5A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Intravenous injection</w:t>
            </w:r>
            <w:r w:rsidR="001264D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Spheroid derived cell 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uspension</w:t>
            </w:r>
            <w:r w:rsidR="001264D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1264D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3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× 10</w:t>
            </w:r>
            <w:r w:rsidRPr="00DA149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cells</w:t>
            </w:r>
          </w:p>
        </w:tc>
        <w:tc>
          <w:tcPr>
            <w:tcW w:w="2268" w:type="dxa"/>
            <w:noWrap/>
            <w:hideMark/>
          </w:tcPr>
          <w:p w14:paraId="7A0A92B1" w14:textId="2BDAB875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pheroids-derived cells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significantly reduced the infarct volume of the brain with increased engraftment of the cells 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into the ischemic tissue, compared to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monolayer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-cultured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cell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9E6AAB" w:rsidRPr="006B6504" w14:paraId="28E09208" w14:textId="77777777" w:rsidTr="0005610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76FB033C" w14:textId="77777777" w:rsidR="009E6AAB" w:rsidRDefault="009E6AAB" w:rsidP="008F1E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Lee N</w:t>
            </w:r>
            <w:r w:rsidRPr="00AB3CD5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 et al</w:t>
            </w: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.</w:t>
            </w:r>
            <w:r w:rsidRPr="00AB3CD5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 Fron</w:t>
            </w:r>
            <w:r w:rsidRPr="00AB3CD5">
              <w:rPr>
                <w:rFonts w:asciiTheme="majorBidi" w:hAnsiTheme="majorBidi" w:cstheme="majorBidi" w:hint="eastAsia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AB3CD5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Immunol</w:t>
            </w:r>
          </w:p>
          <w:p w14:paraId="3D108A18" w14:textId="6AE53A50" w:rsidR="009E6AAB" w:rsidRPr="006B6504" w:rsidRDefault="009E6AAB" w:rsidP="008F1E8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22;13:940258</w:t>
            </w:r>
          </w:p>
        </w:tc>
        <w:tc>
          <w:tcPr>
            <w:tcW w:w="992" w:type="dxa"/>
            <w:noWrap/>
            <w:hideMark/>
          </w:tcPr>
          <w:p w14:paraId="3E8E9515" w14:textId="36B15B30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Static</w:t>
            </w:r>
          </w:p>
        </w:tc>
        <w:tc>
          <w:tcPr>
            <w:tcW w:w="851" w:type="dxa"/>
            <w:noWrap/>
            <w:hideMark/>
          </w:tcPr>
          <w:p w14:paraId="4987EC5E" w14:textId="78AD0A2A" w:rsidR="001264D9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Human</w:t>
            </w:r>
            <w:r w:rsidRPr="0041667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5D12A962" w14:textId="604012C0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16673">
              <w:rPr>
                <w:rFonts w:asciiTheme="majorBidi" w:hAnsiTheme="majorBidi" w:cstheme="majorBidi"/>
                <w:sz w:val="20"/>
                <w:szCs w:val="20"/>
              </w:rPr>
              <w:t>Tonsilla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MS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992" w:type="dxa"/>
            <w:noWrap/>
            <w:hideMark/>
          </w:tcPr>
          <w:p w14:paraId="2FF90BD0" w14:textId="216BF1BC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Hanging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 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drops</w:t>
            </w:r>
            <w:r w:rsidR="001264D9">
              <w:rPr>
                <w:rFonts w:asciiTheme="majorBidi" w:hAnsiTheme="majorBidi" w:cstheme="majorBidi" w:hint="eastAsia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1 </w:t>
            </w:r>
            <w:r w:rsidRPr="000E60A7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 w:hint="eastAsia"/>
                <w:sz w:val="20"/>
                <w:szCs w:val="20"/>
                <w:vertAlign w:val="superscript"/>
              </w:rPr>
              <w:t>4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cells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/spheroid</w:t>
            </w:r>
          </w:p>
        </w:tc>
        <w:tc>
          <w:tcPr>
            <w:tcW w:w="992" w:type="dxa"/>
            <w:noWrap/>
            <w:hideMark/>
          </w:tcPr>
          <w:p w14:paraId="00470408" w14:textId="6E5CF95A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3 days</w:t>
            </w:r>
          </w:p>
        </w:tc>
        <w:tc>
          <w:tcPr>
            <w:tcW w:w="1276" w:type="dxa"/>
            <w:noWrap/>
            <w:hideMark/>
          </w:tcPr>
          <w:p w14:paraId="3F7255BD" w14:textId="4EFA2C5F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204FFB4C" w14:textId="035FC9E3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NA</w:t>
            </w:r>
          </w:p>
        </w:tc>
        <w:tc>
          <w:tcPr>
            <w:tcW w:w="1843" w:type="dxa"/>
            <w:noWrap/>
            <w:hideMark/>
          </w:tcPr>
          <w:p w14:paraId="376846FC" w14:textId="4C5C2500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GM: 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αMEM, 10% FBS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,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1%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P/S</w:t>
            </w:r>
          </w:p>
        </w:tc>
        <w:tc>
          <w:tcPr>
            <w:tcW w:w="850" w:type="dxa"/>
            <w:noWrap/>
            <w:hideMark/>
          </w:tcPr>
          <w:p w14:paraId="3628C8D6" w14:textId="7B86213A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Mouse</w:t>
            </w:r>
          </w:p>
        </w:tc>
        <w:tc>
          <w:tcPr>
            <w:tcW w:w="993" w:type="dxa"/>
            <w:noWrap/>
            <w:hideMark/>
          </w:tcPr>
          <w:p w14:paraId="55AD8C76" w14:textId="491CE582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Induced neuropathic pain murine model</w:t>
            </w:r>
          </w:p>
        </w:tc>
        <w:tc>
          <w:tcPr>
            <w:tcW w:w="1417" w:type="dxa"/>
            <w:noWrap/>
            <w:hideMark/>
          </w:tcPr>
          <w:p w14:paraId="7DF27915" w14:textId="4899B04A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ntramuscular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injection (gastrocnemius muscle) nearby injured nerve</w:t>
            </w:r>
            <w:r w:rsidR="001264D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pheroids</w:t>
            </w:r>
            <w:r w:rsidR="001264D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100 spheroi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2268" w:type="dxa"/>
            <w:noWrap/>
            <w:hideMark/>
          </w:tcPr>
          <w:p w14:paraId="045AC267" w14:textId="64CA2DDB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ransplantation of MSC spheroids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was more effective tha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onolayer MSCs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in alleviating chronic neuropathic pain and reducing the expression of proinflammatory cytokine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937B93" w:rsidRPr="006B6504" w14:paraId="372BACDB" w14:textId="77777777" w:rsidTr="00056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093EE25E" w14:textId="498B9A11" w:rsidR="009E6AAB" w:rsidRDefault="009E6AAB" w:rsidP="008F1E8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C180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>Ohori</w:t>
            </w:r>
            <w:r w:rsidR="001264D9" w:rsidRPr="00DC180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>–</w:t>
            </w:r>
            <w:r w:rsidRPr="00DC180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 xml:space="preserve">Morita Y </w:t>
            </w:r>
            <w:r w:rsidRPr="00DC1800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  <w:lang w:val="nb-NO"/>
              </w:rPr>
              <w:t>et al</w:t>
            </w:r>
            <w:r w:rsidRPr="00DC180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 xml:space="preserve">. </w:t>
            </w:r>
            <w:r w:rsidRPr="00BF3968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 xml:space="preserve">Stem Cells </w:t>
            </w:r>
            <w:proofErr w:type="spellStart"/>
            <w:r w:rsidRPr="00BF3968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>Transl</w:t>
            </w:r>
            <w:proofErr w:type="spellEnd"/>
            <w:r w:rsidRPr="00BF3968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 xml:space="preserve"> Med </w:t>
            </w:r>
            <w:proofErr w:type="gramStart"/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22;11:434</w:t>
            </w:r>
            <w:proofErr w:type="gramEnd"/>
            <w:r w:rsidR="001264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</w:t>
            </w: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49</w:t>
            </w:r>
          </w:p>
          <w:p w14:paraId="4A4F019D" w14:textId="7250B16D" w:rsidR="009E6AAB" w:rsidRPr="00AC0506" w:rsidRDefault="00213F3D" w:rsidP="008F1E8D">
            <w:pPr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 w:val="0"/>
                <w:sz w:val="20"/>
                <w:szCs w:val="20"/>
              </w:rPr>
              <w:t>[21</w:t>
            </w:r>
            <w:r w:rsidR="009E6AAB" w:rsidRPr="00AC0506">
              <w:rPr>
                <w:rFonts w:asciiTheme="majorBidi" w:hAnsiTheme="majorBidi" w:cstheme="majorBidi"/>
                <w:bCs w:val="0"/>
                <w:sz w:val="20"/>
                <w:szCs w:val="20"/>
              </w:rPr>
              <w:t>]</w:t>
            </w:r>
          </w:p>
        </w:tc>
        <w:tc>
          <w:tcPr>
            <w:tcW w:w="992" w:type="dxa"/>
            <w:noWrap/>
            <w:hideMark/>
          </w:tcPr>
          <w:p w14:paraId="53FDD387" w14:textId="05B4B4FE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Dynamic</w:t>
            </w:r>
          </w:p>
        </w:tc>
        <w:tc>
          <w:tcPr>
            <w:tcW w:w="851" w:type="dxa"/>
            <w:noWrap/>
            <w:hideMark/>
          </w:tcPr>
          <w:p w14:paraId="7E83BE6B" w14:textId="0BA258EB" w:rsidR="001264D9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Human </w:t>
            </w:r>
          </w:p>
          <w:p w14:paraId="24DA8C27" w14:textId="39F64208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BM-MSC</w:t>
            </w:r>
          </w:p>
        </w:tc>
        <w:tc>
          <w:tcPr>
            <w:tcW w:w="992" w:type="dxa"/>
            <w:noWrap/>
            <w:hideMark/>
          </w:tcPr>
          <w:p w14:paraId="6F3F7B92" w14:textId="51AFAFF8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71749436" w14:textId="500B2AD7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2066C558" w14:textId="47FBD630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haker flasks (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85</w:t>
            </w:r>
            <w:r w:rsidR="001264D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95 rp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1264D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5 </w:t>
            </w:r>
            <w:r w:rsidRPr="000E60A7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cells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/</w:t>
            </w:r>
            <w:r w:rsidR="00FD4FDC">
              <w:rPr>
                <w:rFonts w:asciiTheme="majorBidi" w:hAnsiTheme="majorBidi" w:cstheme="majorBidi"/>
                <w:sz w:val="20"/>
                <w:szCs w:val="20"/>
              </w:rPr>
              <w:t>mL</w:t>
            </w:r>
          </w:p>
        </w:tc>
        <w:tc>
          <w:tcPr>
            <w:tcW w:w="992" w:type="dxa"/>
            <w:noWrap/>
            <w:hideMark/>
          </w:tcPr>
          <w:p w14:paraId="21AD7FD6" w14:textId="4351D02D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 days</w:t>
            </w:r>
          </w:p>
        </w:tc>
        <w:tc>
          <w:tcPr>
            <w:tcW w:w="1843" w:type="dxa"/>
            <w:noWrap/>
            <w:hideMark/>
          </w:tcPr>
          <w:p w14:paraId="180DF76E" w14:textId="0513ED7B" w:rsidR="009E6AAB" w:rsidRPr="006B6504" w:rsidRDefault="009E6AAB" w:rsidP="00AC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M: 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advanced DMEM, 1%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/S, 1% L-glutamine, 10 mM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HEPES, 20 ng/</w:t>
            </w:r>
            <w:r w:rsidR="00FD4FDC">
              <w:rPr>
                <w:rFonts w:asciiTheme="majorBidi" w:hAnsiTheme="majorBidi" w:cstheme="majorBidi"/>
                <w:sz w:val="20"/>
                <w:szCs w:val="20"/>
              </w:rPr>
              <w:t>mL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recombinant human epidermal growth factor, 20 ng/</w:t>
            </w:r>
            <w:r w:rsidR="00FD4FDC">
              <w:rPr>
                <w:rFonts w:asciiTheme="majorBidi" w:hAnsiTheme="majorBidi" w:cstheme="majorBidi"/>
                <w:sz w:val="20"/>
                <w:szCs w:val="20"/>
              </w:rPr>
              <w:t>mL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recombinant human basic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fibroblast growth factor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, 2% N-2, 2%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B27</w:t>
            </w:r>
          </w:p>
        </w:tc>
        <w:tc>
          <w:tcPr>
            <w:tcW w:w="850" w:type="dxa"/>
            <w:noWrap/>
            <w:hideMark/>
          </w:tcPr>
          <w:p w14:paraId="48CF30A6" w14:textId="6DFC0796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Rat</w:t>
            </w:r>
          </w:p>
        </w:tc>
        <w:tc>
          <w:tcPr>
            <w:tcW w:w="993" w:type="dxa"/>
            <w:noWrap/>
            <w:hideMark/>
          </w:tcPr>
          <w:p w14:paraId="4F8A1DDB" w14:textId="3B4E19F1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Femur rectangular defect (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m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0E60A7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mm)</w:t>
            </w:r>
          </w:p>
        </w:tc>
        <w:tc>
          <w:tcPr>
            <w:tcW w:w="1417" w:type="dxa"/>
            <w:noWrap/>
            <w:hideMark/>
          </w:tcPr>
          <w:p w14:paraId="00A83454" w14:textId="18C7942F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Direct application</w:t>
            </w:r>
            <w:r w:rsidR="001264D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pheroids</w:t>
            </w:r>
            <w:r w:rsidR="001264D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1 × 10</w:t>
            </w:r>
            <w:r w:rsidRPr="00DA149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cells</w:t>
            </w:r>
          </w:p>
        </w:tc>
        <w:tc>
          <w:tcPr>
            <w:tcW w:w="2268" w:type="dxa"/>
            <w:noWrap/>
            <w:hideMark/>
          </w:tcPr>
          <w:p w14:paraId="30689512" w14:textId="1934047E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Thick and contiguous mineralized structure was observed in the defects implanted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M cultured spheroids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, where the defect was nearly completely closed with higher average bone mineral density and bone volume in comparison</w:t>
            </w:r>
            <w:r w:rsidR="00FD4FDC">
              <w:rPr>
                <w:rFonts w:asciiTheme="majorBidi" w:hAnsiTheme="majorBidi" w:cstheme="majorBidi"/>
                <w:sz w:val="20"/>
                <w:szCs w:val="20"/>
              </w:rPr>
              <w:t xml:space="preserve"> with the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control.</w:t>
            </w:r>
          </w:p>
        </w:tc>
      </w:tr>
      <w:tr w:rsidR="00937B93" w:rsidRPr="006B6504" w14:paraId="4063CF1B" w14:textId="77777777" w:rsidTr="0005610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2E1339BD" w14:textId="77777777" w:rsidR="009E6AAB" w:rsidRDefault="009E6AAB" w:rsidP="008F1E8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Shimazawa Y </w:t>
            </w:r>
            <w:r w:rsidRPr="000012EE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>et al</w:t>
            </w: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. </w:t>
            </w:r>
            <w:r w:rsidRPr="000012EE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 xml:space="preserve">Biotechnol J </w:t>
            </w: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22;17:e2100137</w:t>
            </w:r>
          </w:p>
          <w:p w14:paraId="3A945EC4" w14:textId="21E8FFCD" w:rsidR="009E6AAB" w:rsidRPr="00AC0506" w:rsidRDefault="00213F3D" w:rsidP="008F1E8D">
            <w:pPr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 w:val="0"/>
                <w:sz w:val="20"/>
                <w:szCs w:val="20"/>
              </w:rPr>
              <w:t>[28</w:t>
            </w:r>
            <w:r w:rsidR="009E6AAB" w:rsidRPr="00AC0506">
              <w:rPr>
                <w:rFonts w:asciiTheme="majorBidi" w:hAnsiTheme="majorBidi" w:cstheme="majorBidi"/>
                <w:bCs w:val="0"/>
                <w:sz w:val="20"/>
                <w:szCs w:val="20"/>
              </w:rPr>
              <w:t>]</w:t>
            </w:r>
          </w:p>
        </w:tc>
        <w:tc>
          <w:tcPr>
            <w:tcW w:w="992" w:type="dxa"/>
            <w:noWrap/>
            <w:hideMark/>
          </w:tcPr>
          <w:p w14:paraId="69044677" w14:textId="4AD1729C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Dynamic</w:t>
            </w:r>
          </w:p>
        </w:tc>
        <w:tc>
          <w:tcPr>
            <w:tcW w:w="851" w:type="dxa"/>
            <w:noWrap/>
            <w:hideMark/>
          </w:tcPr>
          <w:p w14:paraId="1F2CFAC5" w14:textId="7B9D0978" w:rsidR="001264D9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ouse </w:t>
            </w:r>
          </w:p>
          <w:p w14:paraId="5A6B9F5F" w14:textId="2D7898E5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AD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SCs</w:t>
            </w:r>
          </w:p>
        </w:tc>
        <w:tc>
          <w:tcPr>
            <w:tcW w:w="992" w:type="dxa"/>
            <w:noWrap/>
            <w:hideMark/>
          </w:tcPr>
          <w:p w14:paraId="6DCDEC4E" w14:textId="0E5215F7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0FEF62A7" w14:textId="60C8D4D9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6DA84CF3" w14:textId="45884DDF" w:rsidR="009E6AAB" w:rsidRPr="006B6504" w:rsidRDefault="009E6AAB" w:rsidP="00AC0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Agaros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microwell plate in 6 well plate on rotation platform (60 rpm)</w:t>
            </w:r>
            <w:r w:rsidR="001264D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 w:hint="eastAsia"/>
                <w:iCs/>
                <w:sz w:val="20"/>
                <w:szCs w:val="20"/>
                <w:vertAlign w:val="superscript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cells/well</w:t>
            </w:r>
          </w:p>
        </w:tc>
        <w:tc>
          <w:tcPr>
            <w:tcW w:w="992" w:type="dxa"/>
            <w:noWrap/>
            <w:hideMark/>
          </w:tcPr>
          <w:p w14:paraId="6C9CED87" w14:textId="64AFBB54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 day</w:t>
            </w:r>
          </w:p>
        </w:tc>
        <w:tc>
          <w:tcPr>
            <w:tcW w:w="1843" w:type="dxa"/>
            <w:noWrap/>
            <w:hideMark/>
          </w:tcPr>
          <w:p w14:paraId="5B513992" w14:textId="115D304B" w:rsidR="009E6AAB" w:rsidRPr="006B6504" w:rsidRDefault="009E6AAB" w:rsidP="00AC0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GM: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DMEM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,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20%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F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BS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, P/S-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glutamine mixed solution</w:t>
            </w:r>
          </w:p>
        </w:tc>
        <w:tc>
          <w:tcPr>
            <w:tcW w:w="850" w:type="dxa"/>
            <w:noWrap/>
            <w:hideMark/>
          </w:tcPr>
          <w:p w14:paraId="4FFAD422" w14:textId="41BE6C24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Mouse</w:t>
            </w:r>
          </w:p>
        </w:tc>
        <w:tc>
          <w:tcPr>
            <w:tcW w:w="993" w:type="dxa"/>
            <w:noWrap/>
            <w:hideMark/>
          </w:tcPr>
          <w:p w14:paraId="64A8FA89" w14:textId="3610C424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LPS-induced inflammatory 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mod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1417" w:type="dxa"/>
            <w:noWrap/>
            <w:hideMark/>
          </w:tcPr>
          <w:p w14:paraId="41A03FF9" w14:textId="046A8BF3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Intravenous injection</w:t>
            </w:r>
            <w:r w:rsidR="001264D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pheroids</w:t>
            </w:r>
            <w:r w:rsidR="001264D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50 spheroids</w:t>
            </w:r>
          </w:p>
        </w:tc>
        <w:tc>
          <w:tcPr>
            <w:tcW w:w="2268" w:type="dxa"/>
            <w:noWrap/>
            <w:hideMark/>
          </w:tcPr>
          <w:p w14:paraId="437D7E51" w14:textId="5549C9BF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Intravenous injection of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SC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spheroids improved the delivery efficiency of the cells to the lung and prolonged their survival after intravenous injection and decreased the interleukin-6 and tumor necrosis factor-α.</w:t>
            </w:r>
          </w:p>
        </w:tc>
      </w:tr>
      <w:tr w:rsidR="00937B93" w:rsidRPr="006B6504" w14:paraId="33B4FAF5" w14:textId="77777777" w:rsidTr="0060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063B171D" w14:textId="77777777" w:rsidR="00937B93" w:rsidRDefault="00937B93" w:rsidP="0060714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u YC</w:t>
            </w:r>
            <w:r w:rsidRPr="002C7319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 xml:space="preserve"> et al</w:t>
            </w: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. </w:t>
            </w:r>
            <w:r w:rsidRPr="002C7319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>Sci Rep</w:t>
            </w: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2022;12:1227</w:t>
            </w:r>
          </w:p>
          <w:p w14:paraId="23F2746D" w14:textId="77777777" w:rsidR="00937B93" w:rsidRPr="00AC0506" w:rsidRDefault="00937B93" w:rsidP="00607143">
            <w:pPr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 w:val="0"/>
                <w:sz w:val="20"/>
                <w:szCs w:val="20"/>
              </w:rPr>
              <w:t>[57</w:t>
            </w:r>
            <w:r w:rsidRPr="00AC0506">
              <w:rPr>
                <w:rFonts w:asciiTheme="majorBidi" w:hAnsiTheme="majorBidi" w:cstheme="majorBidi"/>
                <w:bCs w:val="0"/>
                <w:sz w:val="20"/>
                <w:szCs w:val="20"/>
              </w:rPr>
              <w:t>]</w:t>
            </w:r>
          </w:p>
        </w:tc>
        <w:tc>
          <w:tcPr>
            <w:tcW w:w="992" w:type="dxa"/>
            <w:noWrap/>
            <w:hideMark/>
          </w:tcPr>
          <w:p w14:paraId="2769389D" w14:textId="77777777" w:rsidR="00937B93" w:rsidRPr="006B6504" w:rsidRDefault="00937B93" w:rsidP="0060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Dynamic</w:t>
            </w:r>
          </w:p>
        </w:tc>
        <w:tc>
          <w:tcPr>
            <w:tcW w:w="851" w:type="dxa"/>
            <w:noWrap/>
            <w:hideMark/>
          </w:tcPr>
          <w:p w14:paraId="1B9D20A0" w14:textId="06879E2E" w:rsidR="001264D9" w:rsidRDefault="00937B93" w:rsidP="0060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Human </w:t>
            </w:r>
          </w:p>
          <w:p w14:paraId="0AADAFA9" w14:textId="77777777" w:rsidR="00937B93" w:rsidRPr="006B6504" w:rsidRDefault="00937B93" w:rsidP="0060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AD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SCs</w:t>
            </w:r>
          </w:p>
        </w:tc>
        <w:tc>
          <w:tcPr>
            <w:tcW w:w="992" w:type="dxa"/>
            <w:noWrap/>
            <w:hideMark/>
          </w:tcPr>
          <w:p w14:paraId="4438AAF4" w14:textId="77777777" w:rsidR="00937B93" w:rsidRPr="006B6504" w:rsidRDefault="00937B93" w:rsidP="0060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4D033432" w14:textId="77777777" w:rsidR="00937B93" w:rsidRPr="006B6504" w:rsidRDefault="00937B93" w:rsidP="0060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0EF64F0A" w14:textId="7D41F954" w:rsidR="00937B93" w:rsidRPr="006B6504" w:rsidRDefault="00937B93" w:rsidP="0060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inner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flasks (40 rpm)</w:t>
            </w:r>
            <w:r w:rsidR="001264D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5 </w:t>
            </w:r>
            <w:r w:rsidRPr="000E60A7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 cells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/</w:t>
            </w:r>
            <w:r w:rsidR="00FD4FDC">
              <w:rPr>
                <w:rFonts w:asciiTheme="majorBidi" w:hAnsiTheme="majorBidi" w:cstheme="majorBidi"/>
                <w:sz w:val="20"/>
                <w:szCs w:val="20"/>
              </w:rPr>
              <w:t>mL</w:t>
            </w:r>
          </w:p>
        </w:tc>
        <w:tc>
          <w:tcPr>
            <w:tcW w:w="992" w:type="dxa"/>
            <w:noWrap/>
            <w:hideMark/>
          </w:tcPr>
          <w:p w14:paraId="1A42E330" w14:textId="77777777" w:rsidR="00937B93" w:rsidRPr="006B6504" w:rsidRDefault="00937B93" w:rsidP="0060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NM</w:t>
            </w:r>
          </w:p>
        </w:tc>
        <w:tc>
          <w:tcPr>
            <w:tcW w:w="1843" w:type="dxa"/>
            <w:noWrap/>
            <w:hideMark/>
          </w:tcPr>
          <w:p w14:paraId="131276E4" w14:textId="77777777" w:rsidR="00937B93" w:rsidRPr="006B6504" w:rsidRDefault="00937B93" w:rsidP="0060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GM: DMEM, 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10% FBS and 1%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/S</w:t>
            </w:r>
          </w:p>
        </w:tc>
        <w:tc>
          <w:tcPr>
            <w:tcW w:w="850" w:type="dxa"/>
            <w:noWrap/>
            <w:hideMark/>
          </w:tcPr>
          <w:p w14:paraId="4667C31F" w14:textId="77777777" w:rsidR="00937B93" w:rsidRPr="006B6504" w:rsidRDefault="00937B93" w:rsidP="0060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Rat</w:t>
            </w:r>
          </w:p>
        </w:tc>
        <w:tc>
          <w:tcPr>
            <w:tcW w:w="993" w:type="dxa"/>
            <w:noWrap/>
            <w:hideMark/>
          </w:tcPr>
          <w:p w14:paraId="15B5623E" w14:textId="77777777" w:rsidR="00937B93" w:rsidRPr="006B6504" w:rsidRDefault="00937B93" w:rsidP="0060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Induced liver cirrhosi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model</w:t>
            </w:r>
          </w:p>
        </w:tc>
        <w:tc>
          <w:tcPr>
            <w:tcW w:w="1417" w:type="dxa"/>
            <w:noWrap/>
            <w:hideMark/>
          </w:tcPr>
          <w:p w14:paraId="6A86A02A" w14:textId="13ACEB5A" w:rsidR="00937B93" w:rsidRPr="006B6504" w:rsidRDefault="00937B93" w:rsidP="0060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Direct application</w:t>
            </w:r>
            <w:r w:rsidR="001264D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pheroids</w:t>
            </w:r>
            <w:r w:rsidR="001264D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 spheroids</w:t>
            </w:r>
          </w:p>
        </w:tc>
        <w:tc>
          <w:tcPr>
            <w:tcW w:w="2268" w:type="dxa"/>
            <w:noWrap/>
            <w:hideMark/>
          </w:tcPr>
          <w:p w14:paraId="49BB5B93" w14:textId="77777777" w:rsidR="00937B93" w:rsidRPr="006B6504" w:rsidRDefault="00937B93" w:rsidP="00607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Hybri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SCs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/hepatocyte spheroids consistently exhibited a beneficial effect in ameliorating fibrotic and potentially preserving liver func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937B93" w:rsidRPr="006B6504" w14:paraId="0D1A031D" w14:textId="77777777" w:rsidTr="0005610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17928FBD" w14:textId="77777777" w:rsidR="009E6AAB" w:rsidRDefault="009E6AAB" w:rsidP="008F1E8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 xml:space="preserve">Esmaeili A </w:t>
            </w:r>
            <w:r w:rsidRPr="000C5017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>et al</w:t>
            </w: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. </w:t>
            </w:r>
            <w:r w:rsidRPr="000C5017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 xml:space="preserve">Sci Rep </w:t>
            </w: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22;12:19827</w:t>
            </w:r>
          </w:p>
          <w:p w14:paraId="500D04F1" w14:textId="27A3381B" w:rsidR="009E6AAB" w:rsidRPr="00AC0506" w:rsidRDefault="00937B93" w:rsidP="008F1E8D">
            <w:pPr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 w:val="0"/>
                <w:sz w:val="20"/>
                <w:szCs w:val="20"/>
              </w:rPr>
              <w:t>[58</w:t>
            </w:r>
            <w:r w:rsidR="009E6AAB" w:rsidRPr="00AC0506">
              <w:rPr>
                <w:rFonts w:asciiTheme="majorBidi" w:hAnsiTheme="majorBidi" w:cstheme="majorBidi"/>
                <w:bCs w:val="0"/>
                <w:sz w:val="20"/>
                <w:szCs w:val="20"/>
              </w:rPr>
              <w:t>]</w:t>
            </w:r>
          </w:p>
        </w:tc>
        <w:tc>
          <w:tcPr>
            <w:tcW w:w="992" w:type="dxa"/>
            <w:noWrap/>
            <w:hideMark/>
          </w:tcPr>
          <w:p w14:paraId="1E836BFE" w14:textId="1AA1CDCE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Dynamic</w:t>
            </w:r>
          </w:p>
        </w:tc>
        <w:tc>
          <w:tcPr>
            <w:tcW w:w="851" w:type="dxa"/>
            <w:noWrap/>
            <w:hideMark/>
          </w:tcPr>
          <w:p w14:paraId="75F9516B" w14:textId="6BCDA6C5" w:rsidR="001264D9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Rabbit </w:t>
            </w:r>
          </w:p>
          <w:p w14:paraId="571C0184" w14:textId="7590D15D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BM-MS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992" w:type="dxa"/>
            <w:noWrap/>
            <w:hideMark/>
          </w:tcPr>
          <w:p w14:paraId="6872F62C" w14:textId="1F603073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1D5AF24B" w14:textId="619336AA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450DE7D6" w14:textId="097050BF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Spinner flasks (40 rpm fo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formation of 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the chondrocytes aggrega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es,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45 rpm fo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formation of MSC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aggreg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es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and MSC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chondrocytes co-aggregates, 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60 rpm for </w:t>
            </w:r>
            <w:r w:rsidR="003A23F5">
              <w:rPr>
                <w:rFonts w:asciiTheme="majorBidi" w:hAnsiTheme="majorBidi" w:cstheme="majorBidi"/>
                <w:sz w:val="20"/>
                <w:szCs w:val="20"/>
              </w:rPr>
              <w:t>maintenance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1264D9">
              <w:rPr>
                <w:rFonts w:asciiTheme="majorBidi" w:hAnsiTheme="majorBidi" w:cstheme="majorBidi" w:hint="eastAsia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5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cells/</w:t>
            </w:r>
            <w:r w:rsidR="00FD4FDC">
              <w:rPr>
                <w:rFonts w:asciiTheme="majorBidi" w:hAnsiTheme="majorBidi" w:cstheme="majorBidi"/>
                <w:sz w:val="20"/>
                <w:szCs w:val="20"/>
              </w:rPr>
              <w:t>mL</w:t>
            </w:r>
          </w:p>
        </w:tc>
        <w:tc>
          <w:tcPr>
            <w:tcW w:w="992" w:type="dxa"/>
            <w:noWrap/>
            <w:hideMark/>
          </w:tcPr>
          <w:p w14:paraId="4183C63F" w14:textId="5EE9833A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days</w:t>
            </w:r>
          </w:p>
        </w:tc>
        <w:tc>
          <w:tcPr>
            <w:tcW w:w="1843" w:type="dxa"/>
            <w:noWrap/>
            <w:hideMark/>
          </w:tcPr>
          <w:p w14:paraId="77593FFE" w14:textId="3DED5833" w:rsidR="009E6AAB" w:rsidRPr="006B6504" w:rsidRDefault="009E6AAB" w:rsidP="00AC0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GM: DMEM, 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10% FBS</w:t>
            </w:r>
          </w:p>
        </w:tc>
        <w:tc>
          <w:tcPr>
            <w:tcW w:w="850" w:type="dxa"/>
            <w:noWrap/>
            <w:hideMark/>
          </w:tcPr>
          <w:p w14:paraId="27378862" w14:textId="58A20A01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Rat</w:t>
            </w:r>
          </w:p>
        </w:tc>
        <w:tc>
          <w:tcPr>
            <w:tcW w:w="993" w:type="dxa"/>
            <w:noWrap/>
            <w:hideMark/>
          </w:tcPr>
          <w:p w14:paraId="1877EAC6" w14:textId="0E63344B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Osteoarthritis model (knee)</w:t>
            </w:r>
          </w:p>
        </w:tc>
        <w:tc>
          <w:tcPr>
            <w:tcW w:w="1417" w:type="dxa"/>
            <w:noWrap/>
            <w:hideMark/>
          </w:tcPr>
          <w:p w14:paraId="4B76793B" w14:textId="223F0B91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Intraarticular injection</w:t>
            </w:r>
            <w:r w:rsidR="001264D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Extracellular vesicle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EV)</w:t>
            </w:r>
            <w:r w:rsidR="001264D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50 </w:t>
            </w:r>
            <w:proofErr w:type="spellStart"/>
            <w:r w:rsidRPr="00A15406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A15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EV</w:t>
            </w:r>
          </w:p>
        </w:tc>
        <w:tc>
          <w:tcPr>
            <w:tcW w:w="2268" w:type="dxa"/>
            <w:noWrap/>
            <w:hideMark/>
          </w:tcPr>
          <w:p w14:paraId="2BC058C3" w14:textId="09DC5212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MSC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hondrocytes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co-aggregation could elevate EV therapeutic properties and provide a new potential for the treatment of diseases includ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steoarthritis.</w:t>
            </w:r>
          </w:p>
        </w:tc>
      </w:tr>
      <w:tr w:rsidR="00937B93" w:rsidRPr="006B6504" w14:paraId="116AA6C3" w14:textId="77777777" w:rsidTr="00056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39F633F2" w14:textId="67AB89B2" w:rsidR="009E6AAB" w:rsidRPr="006B6504" w:rsidRDefault="009E6AAB" w:rsidP="008F1E8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Gangadaran P </w:t>
            </w:r>
            <w:r w:rsidRPr="00A15406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>et al</w:t>
            </w: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. </w:t>
            </w:r>
            <w:r w:rsidRPr="00A15406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 xml:space="preserve">Biochem </w:t>
            </w:r>
            <w:proofErr w:type="spellStart"/>
            <w:r w:rsidRPr="00A15406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>Biophys</w:t>
            </w:r>
            <w:proofErr w:type="spellEnd"/>
            <w:r w:rsidRPr="00A15406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 xml:space="preserve"> Res </w:t>
            </w:r>
            <w:proofErr w:type="spellStart"/>
            <w:r w:rsidRPr="00A15406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>Commun</w:t>
            </w:r>
            <w:proofErr w:type="spellEnd"/>
            <w:r w:rsidRPr="00A15406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 xml:space="preserve"> </w:t>
            </w:r>
            <w:proofErr w:type="gramStart"/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23;673:87</w:t>
            </w:r>
            <w:proofErr w:type="gramEnd"/>
            <w:r w:rsidR="001264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–</w:t>
            </w: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95</w:t>
            </w:r>
          </w:p>
        </w:tc>
        <w:tc>
          <w:tcPr>
            <w:tcW w:w="992" w:type="dxa"/>
            <w:noWrap/>
            <w:hideMark/>
          </w:tcPr>
          <w:p w14:paraId="35339E89" w14:textId="1CFCFB0D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Static</w:t>
            </w:r>
          </w:p>
        </w:tc>
        <w:tc>
          <w:tcPr>
            <w:tcW w:w="851" w:type="dxa"/>
            <w:noWrap/>
            <w:hideMark/>
          </w:tcPr>
          <w:p w14:paraId="78B57805" w14:textId="3ACE7191" w:rsidR="001264D9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Human </w:t>
            </w:r>
          </w:p>
          <w:p w14:paraId="2C2E107C" w14:textId="3023D454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BM-MSC</w:t>
            </w:r>
          </w:p>
        </w:tc>
        <w:tc>
          <w:tcPr>
            <w:tcW w:w="992" w:type="dxa"/>
            <w:noWrap/>
            <w:hideMark/>
          </w:tcPr>
          <w:p w14:paraId="7E3B3A89" w14:textId="1CE7A3D7" w:rsidR="009E6AAB" w:rsidRPr="00A15406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96 well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non adhesive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plates</w:t>
            </w:r>
            <w:r w:rsidR="001264D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1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cells/well</w:t>
            </w:r>
          </w:p>
        </w:tc>
        <w:tc>
          <w:tcPr>
            <w:tcW w:w="992" w:type="dxa"/>
            <w:noWrap/>
            <w:hideMark/>
          </w:tcPr>
          <w:p w14:paraId="4141A3A3" w14:textId="319DFF2C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5 days</w:t>
            </w:r>
          </w:p>
        </w:tc>
        <w:tc>
          <w:tcPr>
            <w:tcW w:w="1276" w:type="dxa"/>
            <w:noWrap/>
            <w:hideMark/>
          </w:tcPr>
          <w:p w14:paraId="0E2F8673" w14:textId="46C8554D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5045A246" w14:textId="781BC1D7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1A6F2F9F" w14:textId="24290DBA" w:rsidR="009E6AAB" w:rsidRPr="006B6504" w:rsidRDefault="009E6AAB" w:rsidP="00AC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M: DMEM-F12</w:t>
            </w:r>
          </w:p>
        </w:tc>
        <w:tc>
          <w:tcPr>
            <w:tcW w:w="850" w:type="dxa"/>
            <w:noWrap/>
            <w:hideMark/>
          </w:tcPr>
          <w:p w14:paraId="4FF01374" w14:textId="24359936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Mouse</w:t>
            </w:r>
          </w:p>
        </w:tc>
        <w:tc>
          <w:tcPr>
            <w:tcW w:w="993" w:type="dxa"/>
            <w:noWrap/>
            <w:hideMark/>
          </w:tcPr>
          <w:p w14:paraId="4827357D" w14:textId="17D927F1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1.5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cm 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full thickness burn wound</w:t>
            </w:r>
          </w:p>
        </w:tc>
        <w:tc>
          <w:tcPr>
            <w:tcW w:w="1417" w:type="dxa"/>
            <w:noWrap/>
            <w:hideMark/>
          </w:tcPr>
          <w:p w14:paraId="233BC8EA" w14:textId="79F3A41F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Direct application</w:t>
            </w:r>
            <w:r w:rsidR="001264D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Spheroid derived cell suspension</w:t>
            </w:r>
            <w:r w:rsidR="001264D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1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cells</w:t>
            </w:r>
          </w:p>
        </w:tc>
        <w:tc>
          <w:tcPr>
            <w:tcW w:w="2268" w:type="dxa"/>
            <w:noWrap/>
            <w:hideMark/>
          </w:tcPr>
          <w:p w14:paraId="19C76497" w14:textId="71D5B900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MS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spheroids-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treated ski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sections showed smaller wounds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, mor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regenerated 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hair follicle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increased collagen deposition and maturation comp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red with monolayer 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MS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s- 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and control-treated wound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937B93" w:rsidRPr="006B6504" w14:paraId="3BAF312D" w14:textId="77777777" w:rsidTr="0005610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438C3944" w14:textId="63F5F4C6" w:rsidR="009E6AAB" w:rsidRPr="00DC1800" w:rsidRDefault="009E6AAB" w:rsidP="008F1E8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</w:pPr>
            <w:r w:rsidRPr="00DC180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 xml:space="preserve">Hisamatsu D </w:t>
            </w:r>
            <w:r w:rsidRPr="00DC1800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  <w:lang w:val="nb-NO"/>
              </w:rPr>
              <w:t>et al</w:t>
            </w:r>
            <w:r w:rsidRPr="00DC180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 xml:space="preserve">. </w:t>
            </w:r>
            <w:r w:rsidRPr="00DC1800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  <w:lang w:val="nb-NO"/>
              </w:rPr>
              <w:t>Pharmaceutics</w:t>
            </w:r>
            <w:r w:rsidRPr="00DC180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 xml:space="preserve"> 2023;15</w:t>
            </w:r>
          </w:p>
        </w:tc>
        <w:tc>
          <w:tcPr>
            <w:tcW w:w="992" w:type="dxa"/>
            <w:noWrap/>
            <w:hideMark/>
          </w:tcPr>
          <w:p w14:paraId="757DC8E8" w14:textId="6C0A7DA4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Static</w:t>
            </w:r>
          </w:p>
        </w:tc>
        <w:tc>
          <w:tcPr>
            <w:tcW w:w="851" w:type="dxa"/>
            <w:noWrap/>
            <w:hideMark/>
          </w:tcPr>
          <w:p w14:paraId="64CA4549" w14:textId="12EC3978" w:rsidR="001264D9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ouse </w:t>
            </w:r>
          </w:p>
          <w:p w14:paraId="6410446B" w14:textId="5F9F98E4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AD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SCs</w:t>
            </w:r>
          </w:p>
        </w:tc>
        <w:tc>
          <w:tcPr>
            <w:tcW w:w="992" w:type="dxa"/>
            <w:noWrap/>
            <w:hideMark/>
          </w:tcPr>
          <w:p w14:paraId="5F1D9A9B" w14:textId="0B655BFB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EZSPHER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microwell plates (AGC Techno Glass)</w:t>
            </w:r>
            <w:r w:rsidR="001264D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0DC10F11" w14:textId="54C561F7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2 days</w:t>
            </w:r>
          </w:p>
        </w:tc>
        <w:tc>
          <w:tcPr>
            <w:tcW w:w="1276" w:type="dxa"/>
            <w:noWrap/>
            <w:hideMark/>
          </w:tcPr>
          <w:p w14:paraId="426BC216" w14:textId="61523B01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3B01A7B3" w14:textId="024E7FA9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498B5279" w14:textId="4A86662E" w:rsidR="009E6AAB" w:rsidRPr="006B6504" w:rsidRDefault="009E6AAB" w:rsidP="00AC0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M: GlutaMAX DMEM, 20% FBS, 20 ng/</w:t>
            </w:r>
            <w:r w:rsidR="00FD4FDC">
              <w:rPr>
                <w:rFonts w:asciiTheme="majorBidi" w:hAnsiTheme="majorBidi" w:cstheme="majorBidi"/>
                <w:sz w:val="20"/>
                <w:szCs w:val="20"/>
              </w:rPr>
              <w:t>m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basic fibroblast growth factor, 1% P/S</w:t>
            </w:r>
          </w:p>
        </w:tc>
        <w:tc>
          <w:tcPr>
            <w:tcW w:w="850" w:type="dxa"/>
            <w:noWrap/>
            <w:hideMark/>
          </w:tcPr>
          <w:p w14:paraId="54EFA80D" w14:textId="5FD7887E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Mouse</w:t>
            </w:r>
          </w:p>
        </w:tc>
        <w:tc>
          <w:tcPr>
            <w:tcW w:w="993" w:type="dxa"/>
            <w:noWrap/>
            <w:hideMark/>
          </w:tcPr>
          <w:p w14:paraId="090ED457" w14:textId="02E9B164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Induced colitis model</w:t>
            </w:r>
          </w:p>
        </w:tc>
        <w:tc>
          <w:tcPr>
            <w:tcW w:w="1417" w:type="dxa"/>
            <w:noWrap/>
            <w:hideMark/>
          </w:tcPr>
          <w:p w14:paraId="738A18B5" w14:textId="28C3638B" w:rsidR="009E6AAB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rans anal administration</w:t>
            </w:r>
            <w:r w:rsidR="001264D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pheroids</w:t>
            </w:r>
            <w:r w:rsidR="001264D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1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cells</w:t>
            </w:r>
          </w:p>
          <w:p w14:paraId="18F4D5D7" w14:textId="71FE3EC9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6A683B13" w14:textId="4A4E1883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CD73</w:t>
            </w:r>
            <w:r w:rsidRPr="009228D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+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cell spheroids showed enhanced engraftment at the injured site through the enteral route, facilitated extracellular matrix remod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ling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, and downregulated inflammatory gene expression in fibroblasts, 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leading to the attenuation of colonic atroph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937B93" w:rsidRPr="006B6504" w14:paraId="7ECB748B" w14:textId="77777777" w:rsidTr="00056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4AFE6D0E" w14:textId="6ACE97C5" w:rsidR="009E6AAB" w:rsidRPr="00DC1800" w:rsidRDefault="009E6AAB" w:rsidP="008F1E8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</w:pPr>
            <w:r w:rsidRPr="00DC180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lastRenderedPageBreak/>
              <w:t xml:space="preserve">Tu CC </w:t>
            </w:r>
            <w:r w:rsidRPr="00DC1800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  <w:lang w:val="nb-NO"/>
              </w:rPr>
              <w:t>et al</w:t>
            </w:r>
            <w:r w:rsidRPr="00DC180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>.</w:t>
            </w:r>
            <w:r w:rsidRPr="00DC1800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  <w:lang w:val="nb-NO"/>
              </w:rPr>
              <w:t xml:space="preserve"> J Periodontol </w:t>
            </w:r>
            <w:r w:rsidRPr="00DC180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>2024;95:372</w:t>
            </w:r>
            <w:r w:rsidR="001264D9" w:rsidRPr="00DC180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>–</w:t>
            </w:r>
            <w:r w:rsidRPr="00DC180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nb-NO"/>
              </w:rPr>
              <w:t>383</w:t>
            </w:r>
          </w:p>
        </w:tc>
        <w:tc>
          <w:tcPr>
            <w:tcW w:w="992" w:type="dxa"/>
            <w:noWrap/>
            <w:hideMark/>
          </w:tcPr>
          <w:p w14:paraId="1DAA8688" w14:textId="46B1B553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Static</w:t>
            </w:r>
          </w:p>
        </w:tc>
        <w:tc>
          <w:tcPr>
            <w:tcW w:w="851" w:type="dxa"/>
            <w:noWrap/>
            <w:hideMark/>
          </w:tcPr>
          <w:p w14:paraId="3ED0E9E5" w14:textId="12A15D53" w:rsidR="001264D9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Rat </w:t>
            </w:r>
          </w:p>
          <w:p w14:paraId="0D0F9AD5" w14:textId="322C53C5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lveolar mucosal- MSCs</w:t>
            </w:r>
          </w:p>
        </w:tc>
        <w:tc>
          <w:tcPr>
            <w:tcW w:w="992" w:type="dxa"/>
            <w:noWrap/>
            <w:hideMark/>
          </w:tcPr>
          <w:p w14:paraId="2AB390A2" w14:textId="5651D173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Agaros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microwell plate in 12 well plate</w:t>
            </w:r>
            <w:r w:rsidR="001264D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cells/well</w:t>
            </w:r>
          </w:p>
        </w:tc>
        <w:tc>
          <w:tcPr>
            <w:tcW w:w="992" w:type="dxa"/>
            <w:noWrap/>
            <w:hideMark/>
          </w:tcPr>
          <w:p w14:paraId="45C0539E" w14:textId="006EFD46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3 days</w:t>
            </w:r>
          </w:p>
        </w:tc>
        <w:tc>
          <w:tcPr>
            <w:tcW w:w="1276" w:type="dxa"/>
            <w:noWrap/>
            <w:hideMark/>
          </w:tcPr>
          <w:p w14:paraId="7E54BA26" w14:textId="06EE196A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13763746" w14:textId="15F6563E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4D734FC6" w14:textId="1BDD0804" w:rsidR="009E6AAB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M: </w:t>
            </w:r>
            <w:r w:rsidRPr="009228D4">
              <w:rPr>
                <w:rFonts w:ascii="Times New Roman" w:hAnsi="Times New Roman" w:cs="Times New Roman"/>
                <w:sz w:val="20"/>
                <w:szCs w:val="20"/>
              </w:rPr>
              <w:t>αM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0% FBS, 100 units/</w:t>
            </w:r>
            <w:r w:rsidR="00FD4FDC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/S</w:t>
            </w:r>
          </w:p>
          <w:p w14:paraId="39332876" w14:textId="0D2D1C71" w:rsidR="009E6AAB" w:rsidRPr="006B6504" w:rsidRDefault="009E6AAB" w:rsidP="0020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228D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S: GM with 10 nM de</w:t>
            </w:r>
            <w:r w:rsidRPr="009228D4">
              <w:rPr>
                <w:rFonts w:ascii="Times New Roman" w:hAnsi="Times New Roman" w:cs="Times New Roman"/>
                <w:sz w:val="20"/>
                <w:szCs w:val="20"/>
              </w:rPr>
              <w:t>xamethasone, 50 μM ascorbic acid 2-phosphate, 10 μM β-glycerophosphate</w:t>
            </w:r>
          </w:p>
        </w:tc>
        <w:tc>
          <w:tcPr>
            <w:tcW w:w="850" w:type="dxa"/>
            <w:noWrap/>
            <w:hideMark/>
          </w:tcPr>
          <w:p w14:paraId="7FDD470E" w14:textId="5E4BB64B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Rat</w:t>
            </w:r>
          </w:p>
        </w:tc>
        <w:tc>
          <w:tcPr>
            <w:tcW w:w="993" w:type="dxa"/>
            <w:noWrap/>
            <w:hideMark/>
          </w:tcPr>
          <w:p w14:paraId="66FBEDE1" w14:textId="7136F0B6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Extraction socke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of bilateral maxillary first molars</w:t>
            </w:r>
          </w:p>
        </w:tc>
        <w:tc>
          <w:tcPr>
            <w:tcW w:w="1417" w:type="dxa"/>
            <w:noWrap/>
            <w:hideMark/>
          </w:tcPr>
          <w:p w14:paraId="69E1AC13" w14:textId="093A474A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irect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applicat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n</w:t>
            </w:r>
            <w:r w:rsidR="001264D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pheroids</w:t>
            </w:r>
            <w:r w:rsidR="001264D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cells</w:t>
            </w:r>
          </w:p>
        </w:tc>
        <w:tc>
          <w:tcPr>
            <w:tcW w:w="2268" w:type="dxa"/>
            <w:noWrap/>
            <w:hideMark/>
          </w:tcPr>
          <w:p w14:paraId="58DF04E4" w14:textId="129EFEE4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OS spheroid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treated group showed less wound dehiscence,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faster full epithelization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and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bet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er healing index.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ollagen matrix deposition was more prominent on day 7 and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orticalized bone was filled in the socket on day 28 in the OA spheroids-treated group.</w:t>
            </w:r>
          </w:p>
        </w:tc>
      </w:tr>
      <w:tr w:rsidR="00472747" w:rsidRPr="006B6504" w14:paraId="727595B8" w14:textId="77777777" w:rsidTr="009E6AAB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1" w:type="dxa"/>
            <w:gridSpan w:val="12"/>
            <w:noWrap/>
            <w:hideMark/>
          </w:tcPr>
          <w:p w14:paraId="47E33503" w14:textId="0393F5C4" w:rsidR="00472747" w:rsidRPr="006B6504" w:rsidRDefault="00472747" w:rsidP="006C518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2747">
              <w:rPr>
                <w:rFonts w:asciiTheme="majorBidi" w:hAnsiTheme="majorBidi" w:cstheme="majorBidi"/>
                <w:bCs w:val="0"/>
                <w:sz w:val="20"/>
                <w:szCs w:val="20"/>
              </w:rPr>
              <w:t>Clinical trials</w:t>
            </w:r>
          </w:p>
        </w:tc>
      </w:tr>
      <w:tr w:rsidR="00937B93" w:rsidRPr="006B6504" w14:paraId="65BE76E4" w14:textId="77777777" w:rsidTr="00056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66383EBC" w14:textId="77777777" w:rsidR="009E6AAB" w:rsidRDefault="009E6AAB" w:rsidP="008F1E8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Lee DH </w:t>
            </w:r>
            <w:r w:rsidRPr="005C6EC3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>et al</w:t>
            </w: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. </w:t>
            </w:r>
            <w:r w:rsidRPr="005C6EC3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>Int J Mol Sci</w:t>
            </w:r>
          </w:p>
          <w:p w14:paraId="23FDA7AF" w14:textId="68DC4B0E" w:rsidR="009E6AAB" w:rsidRPr="006B6504" w:rsidRDefault="009E6AAB" w:rsidP="008F1E8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23;24:16827</w:t>
            </w:r>
          </w:p>
        </w:tc>
        <w:tc>
          <w:tcPr>
            <w:tcW w:w="992" w:type="dxa"/>
            <w:noWrap/>
            <w:hideMark/>
          </w:tcPr>
          <w:p w14:paraId="5516B785" w14:textId="77777777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Static</w:t>
            </w:r>
          </w:p>
        </w:tc>
        <w:tc>
          <w:tcPr>
            <w:tcW w:w="851" w:type="dxa"/>
            <w:noWrap/>
            <w:hideMark/>
          </w:tcPr>
          <w:p w14:paraId="6FA9D100" w14:textId="1BCD9643" w:rsidR="001264D9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Human </w:t>
            </w:r>
          </w:p>
          <w:p w14:paraId="710C4228" w14:textId="3407FD26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AD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SCs</w:t>
            </w:r>
          </w:p>
        </w:tc>
        <w:tc>
          <w:tcPr>
            <w:tcW w:w="992" w:type="dxa"/>
            <w:noWrap/>
            <w:hideMark/>
          </w:tcPr>
          <w:p w14:paraId="7E52F103" w14:textId="390A3A8B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EZSPHER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microwell plates (AGC Techno Glass)</w:t>
            </w:r>
            <w:r w:rsidR="001264D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3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cells/cm</w:t>
            </w:r>
            <w:r w:rsidRPr="005C6EC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EF5034A" w14:textId="77777777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1 day</w:t>
            </w:r>
          </w:p>
        </w:tc>
        <w:tc>
          <w:tcPr>
            <w:tcW w:w="1276" w:type="dxa"/>
            <w:noWrap/>
            <w:hideMark/>
          </w:tcPr>
          <w:p w14:paraId="288C09D2" w14:textId="4896A69A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1F619243" w14:textId="77777777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843" w:type="dxa"/>
            <w:noWrap/>
            <w:hideMark/>
          </w:tcPr>
          <w:p w14:paraId="7D34C710" w14:textId="5874B4CC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DME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10%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B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10 ng/</w:t>
            </w:r>
            <w:r w:rsidR="00FD4FDC">
              <w:rPr>
                <w:rFonts w:asciiTheme="majorBidi" w:hAnsiTheme="majorBidi" w:cstheme="majorBidi"/>
                <w:sz w:val="20"/>
                <w:szCs w:val="20"/>
              </w:rPr>
              <w:t>m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recombinant matrilin-3</w:t>
            </w:r>
          </w:p>
        </w:tc>
        <w:tc>
          <w:tcPr>
            <w:tcW w:w="850" w:type="dxa"/>
            <w:noWrap/>
            <w:hideMark/>
          </w:tcPr>
          <w:p w14:paraId="76F99A10" w14:textId="1CD98CB0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93" w:type="dxa"/>
            <w:noWrap/>
            <w:hideMark/>
          </w:tcPr>
          <w:p w14:paraId="609848BA" w14:textId="4621EFE0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Intervertebral disc (IVD) degenera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; 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Single arm clinical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rial (8 patients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4D2AFD95" w14:textId="59B1EE0D" w:rsidR="009E6AAB" w:rsidRPr="006B6504" w:rsidRDefault="009E6AAB" w:rsidP="00201E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irect application</w:t>
            </w:r>
            <w:r w:rsidR="001264D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Spheroi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1264D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6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cells</w:t>
            </w:r>
          </w:p>
        </w:tc>
        <w:tc>
          <w:tcPr>
            <w:tcW w:w="2268" w:type="dxa"/>
            <w:noWrap/>
            <w:hideMark/>
          </w:tcPr>
          <w:p w14:paraId="46AC9434" w14:textId="7135DB62" w:rsidR="009E6AAB" w:rsidRPr="006B6504" w:rsidRDefault="009E6AAB" w:rsidP="008F1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out of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8 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patients showed improvements in pain score and disability score. Some improvements in MRI findings were also observed in a subset of patient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937B93" w:rsidRPr="006B6504" w14:paraId="2B29051F" w14:textId="77777777" w:rsidTr="0005610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56E3E729" w14:textId="77777777" w:rsidR="009E6AAB" w:rsidRPr="006B6504" w:rsidRDefault="009E6AAB" w:rsidP="008F1E8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Özkan B </w:t>
            </w:r>
            <w:r w:rsidRPr="009E6D28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>et al</w:t>
            </w: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. </w:t>
            </w:r>
            <w:r w:rsidRPr="009E6D28">
              <w:rPr>
                <w:rFonts w:asciiTheme="majorBidi" w:hAnsiTheme="majorBidi" w:cstheme="majorBidi"/>
                <w:b w:val="0"/>
                <w:bCs w:val="0"/>
                <w:i/>
                <w:sz w:val="20"/>
                <w:szCs w:val="20"/>
              </w:rPr>
              <w:t>Stem Cell Res Ther</w:t>
            </w:r>
            <w:r w:rsidRPr="006B65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2023;14:252</w:t>
            </w:r>
          </w:p>
        </w:tc>
        <w:tc>
          <w:tcPr>
            <w:tcW w:w="992" w:type="dxa"/>
            <w:noWrap/>
            <w:hideMark/>
          </w:tcPr>
          <w:p w14:paraId="0028040A" w14:textId="77777777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Static</w:t>
            </w:r>
          </w:p>
        </w:tc>
        <w:tc>
          <w:tcPr>
            <w:tcW w:w="851" w:type="dxa"/>
            <w:noWrap/>
            <w:hideMark/>
          </w:tcPr>
          <w:p w14:paraId="60C3F2E5" w14:textId="1A066016" w:rsidR="001264D9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Huma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2E8A0D1C" w14:textId="6E630981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C-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 MS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992" w:type="dxa"/>
            <w:noWrap/>
            <w:hideMark/>
          </w:tcPr>
          <w:p w14:paraId="0125B1D1" w14:textId="01A0ED09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E2ED9">
              <w:rPr>
                <w:rFonts w:asciiTheme="majorBidi" w:hAnsiTheme="majorBidi" w:cstheme="majorBidi"/>
                <w:sz w:val="20"/>
                <w:szCs w:val="20"/>
              </w:rPr>
              <w:t xml:space="preserve">96 well </w:t>
            </w:r>
            <w:r>
              <w:rPr>
                <w:rFonts w:asciiTheme="majorBidi" w:hAnsiTheme="majorBidi" w:cstheme="majorBidi" w:hint="eastAsia"/>
                <w:sz w:val="20"/>
                <w:szCs w:val="20"/>
              </w:rPr>
              <w:t xml:space="preserve">non adhesive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plates</w:t>
            </w:r>
            <w:r w:rsidR="001264D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1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ED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iCs/>
                <w:sz w:val="20"/>
                <w:szCs w:val="20"/>
                <w:vertAlign w:val="superscript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cells/well</w:t>
            </w:r>
          </w:p>
        </w:tc>
        <w:tc>
          <w:tcPr>
            <w:tcW w:w="992" w:type="dxa"/>
            <w:noWrap/>
            <w:hideMark/>
          </w:tcPr>
          <w:p w14:paraId="1E233EEC" w14:textId="15B218DC" w:rsidR="009E6AAB" w:rsidRPr="006B6504" w:rsidRDefault="009E6AAB" w:rsidP="0020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48 h</w:t>
            </w:r>
          </w:p>
        </w:tc>
        <w:tc>
          <w:tcPr>
            <w:tcW w:w="1276" w:type="dxa"/>
            <w:noWrap/>
            <w:hideMark/>
          </w:tcPr>
          <w:p w14:paraId="4931ACB7" w14:textId="255A1986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11BBCAAD" w14:textId="77777777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843" w:type="dxa"/>
            <w:noWrap/>
            <w:hideMark/>
          </w:tcPr>
          <w:p w14:paraId="6C5B1713" w14:textId="5D94CF94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Serum-free medium (MSC nutristem® XF Mediu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), 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1% ciprofloxacin</w:t>
            </w:r>
          </w:p>
        </w:tc>
        <w:tc>
          <w:tcPr>
            <w:tcW w:w="850" w:type="dxa"/>
            <w:noWrap/>
            <w:hideMark/>
          </w:tcPr>
          <w:p w14:paraId="471E3AD5" w14:textId="79C8B925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93" w:type="dxa"/>
            <w:noWrap/>
            <w:hideMark/>
          </w:tcPr>
          <w:p w14:paraId="6DC3C755" w14:textId="7BE6D652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>Retinitis pigmentosa (RP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; 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Non randomized clinical trial (15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atients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0AC2EC70" w14:textId="4B0589B7" w:rsidR="009E6AAB" w:rsidRPr="006B6504" w:rsidRDefault="009E6AAB" w:rsidP="00201E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irect application</w:t>
            </w:r>
            <w:r w:rsidR="001264D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Spheroi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1264D9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5 spheroids</w:t>
            </w:r>
          </w:p>
        </w:tc>
        <w:tc>
          <w:tcPr>
            <w:tcW w:w="2268" w:type="dxa"/>
            <w:noWrap/>
            <w:hideMark/>
          </w:tcPr>
          <w:p w14:paraId="431F8473" w14:textId="31D21BD6" w:rsidR="009E6AAB" w:rsidRPr="006B6504" w:rsidRDefault="009E6AAB" w:rsidP="008F1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B6504">
              <w:rPr>
                <w:rFonts w:asciiTheme="majorBidi" w:hAnsiTheme="majorBidi" w:cstheme="majorBidi"/>
                <w:sz w:val="20"/>
                <w:szCs w:val="20"/>
              </w:rPr>
              <w:t xml:space="preserve">Significant improvement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was observed </w:t>
            </w:r>
            <w:r w:rsidRPr="006B6504">
              <w:rPr>
                <w:rFonts w:asciiTheme="majorBidi" w:hAnsiTheme="majorBidi" w:cstheme="majorBidi"/>
                <w:sz w:val="20"/>
                <w:szCs w:val="20"/>
              </w:rPr>
              <w:t>in visual acuity (80% of the patients) and visual fields of the patient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</w:tbl>
    <w:p w14:paraId="2C9BE2BE" w14:textId="77777777" w:rsidR="00FE7636" w:rsidRDefault="00FE7636" w:rsidP="00FE7636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07C15990" w14:textId="3D87A99F" w:rsidR="00FE7636" w:rsidRPr="00472747" w:rsidRDefault="00416673" w:rsidP="00416673">
      <w:pPr>
        <w:rPr>
          <w:rFonts w:asciiTheme="majorBidi" w:hAnsiTheme="majorBidi" w:cstheme="majorBidi"/>
        </w:rPr>
      </w:pPr>
      <w:r w:rsidRPr="00472747">
        <w:rPr>
          <w:rFonts w:asciiTheme="majorBidi" w:hAnsiTheme="majorBidi" w:cstheme="majorBidi"/>
          <w:b/>
          <w:bCs/>
        </w:rPr>
        <w:t>Abbreviations:</w:t>
      </w:r>
      <w:r w:rsidR="00473440">
        <w:rPr>
          <w:rFonts w:asciiTheme="majorBidi" w:hAnsiTheme="majorBidi" w:cstheme="majorBidi"/>
        </w:rPr>
        <w:t xml:space="preserve"> AD-MSCs (a</w:t>
      </w:r>
      <w:r w:rsidRPr="00472747">
        <w:rPr>
          <w:rFonts w:asciiTheme="majorBidi" w:hAnsiTheme="majorBidi" w:cstheme="majorBidi"/>
        </w:rPr>
        <w:t>dipose tissue</w:t>
      </w:r>
      <w:r w:rsidR="00472747" w:rsidRPr="00472747">
        <w:rPr>
          <w:rFonts w:asciiTheme="majorBidi" w:hAnsiTheme="majorBidi" w:cstheme="majorBidi"/>
        </w:rPr>
        <w:t>-derived</w:t>
      </w:r>
      <w:r w:rsidRPr="00472747">
        <w:rPr>
          <w:rFonts w:asciiTheme="majorBidi" w:hAnsiTheme="majorBidi" w:cstheme="majorBidi"/>
        </w:rPr>
        <w:t xml:space="preserve"> mesenchymal </w:t>
      </w:r>
      <w:r w:rsidR="00473440">
        <w:rPr>
          <w:rFonts w:asciiTheme="majorBidi" w:hAnsiTheme="majorBidi" w:cstheme="majorBidi"/>
        </w:rPr>
        <w:t>stromal/</w:t>
      </w:r>
      <w:r w:rsidRPr="00472747">
        <w:rPr>
          <w:rFonts w:asciiTheme="majorBidi" w:hAnsiTheme="majorBidi" w:cstheme="majorBidi"/>
        </w:rPr>
        <w:t xml:space="preserve">stem cells), </w:t>
      </w:r>
      <w:r w:rsidR="00473440">
        <w:rPr>
          <w:rFonts w:ascii="Times New Roman" w:hAnsi="Times New Roman" w:cs="Times New Roman"/>
        </w:rPr>
        <w:t>AM-MSCs (amnion membrane</w:t>
      </w:r>
      <w:r w:rsidR="00473440" w:rsidRPr="00CB3B41">
        <w:rPr>
          <w:rFonts w:ascii="Times New Roman" w:hAnsi="Times New Roman" w:cs="Times New Roman"/>
        </w:rPr>
        <w:t xml:space="preserve">-derived mesenchymal </w:t>
      </w:r>
      <w:r w:rsidR="00473440">
        <w:rPr>
          <w:rFonts w:ascii="Times New Roman" w:hAnsi="Times New Roman" w:cs="Times New Roman"/>
        </w:rPr>
        <w:t>stromal/</w:t>
      </w:r>
      <w:r w:rsidR="00473440" w:rsidRPr="00CB3B41">
        <w:rPr>
          <w:rFonts w:ascii="Times New Roman" w:hAnsi="Times New Roman" w:cs="Times New Roman"/>
        </w:rPr>
        <w:t>stem cells</w:t>
      </w:r>
      <w:r w:rsidR="00473440">
        <w:rPr>
          <w:rFonts w:ascii="Times New Roman" w:hAnsi="Times New Roman" w:cs="Times New Roman"/>
        </w:rPr>
        <w:t xml:space="preserve">), </w:t>
      </w:r>
      <w:r w:rsidRPr="00472747">
        <w:rPr>
          <w:rFonts w:asciiTheme="majorBidi" w:hAnsiTheme="majorBidi" w:cstheme="majorBidi"/>
        </w:rPr>
        <w:t>BM-MSC</w:t>
      </w:r>
      <w:r w:rsidR="00472747" w:rsidRPr="00472747">
        <w:rPr>
          <w:rFonts w:asciiTheme="majorBidi" w:hAnsiTheme="majorBidi" w:cstheme="majorBidi"/>
        </w:rPr>
        <w:t>s</w:t>
      </w:r>
      <w:r w:rsidR="00473440">
        <w:rPr>
          <w:rFonts w:asciiTheme="majorBidi" w:hAnsiTheme="majorBidi" w:cstheme="majorBidi"/>
        </w:rPr>
        <w:t xml:space="preserve"> (b</w:t>
      </w:r>
      <w:r w:rsidRPr="00472747">
        <w:rPr>
          <w:rFonts w:asciiTheme="majorBidi" w:hAnsiTheme="majorBidi" w:cstheme="majorBidi"/>
        </w:rPr>
        <w:t>one marrow</w:t>
      </w:r>
      <w:r w:rsidR="00472747" w:rsidRPr="00472747">
        <w:rPr>
          <w:rFonts w:asciiTheme="majorBidi" w:hAnsiTheme="majorBidi" w:cstheme="majorBidi"/>
        </w:rPr>
        <w:t xml:space="preserve">-derived mesenchymal </w:t>
      </w:r>
      <w:r w:rsidR="00473440">
        <w:rPr>
          <w:rFonts w:asciiTheme="majorBidi" w:hAnsiTheme="majorBidi" w:cstheme="majorBidi"/>
        </w:rPr>
        <w:t>stromal/</w:t>
      </w:r>
      <w:r w:rsidR="00473440" w:rsidRPr="00472747">
        <w:rPr>
          <w:rFonts w:asciiTheme="majorBidi" w:hAnsiTheme="majorBidi" w:cstheme="majorBidi"/>
        </w:rPr>
        <w:t>stem</w:t>
      </w:r>
      <w:r w:rsidRPr="00472747">
        <w:rPr>
          <w:rFonts w:asciiTheme="majorBidi" w:hAnsiTheme="majorBidi" w:cstheme="majorBidi"/>
        </w:rPr>
        <w:t xml:space="preserve"> cells), IFP-MSC</w:t>
      </w:r>
      <w:r w:rsidR="00472747" w:rsidRPr="00472747">
        <w:rPr>
          <w:rFonts w:asciiTheme="majorBidi" w:hAnsiTheme="majorBidi" w:cstheme="majorBidi"/>
        </w:rPr>
        <w:t>s</w:t>
      </w:r>
      <w:r w:rsidR="00473440">
        <w:rPr>
          <w:rFonts w:asciiTheme="majorBidi" w:hAnsiTheme="majorBidi" w:cstheme="majorBidi"/>
        </w:rPr>
        <w:t xml:space="preserve"> (i</w:t>
      </w:r>
      <w:r w:rsidRPr="00472747">
        <w:rPr>
          <w:rFonts w:asciiTheme="majorBidi" w:hAnsiTheme="majorBidi" w:cstheme="majorBidi"/>
        </w:rPr>
        <w:t xml:space="preserve">nfrapatellar fat </w:t>
      </w:r>
      <w:r w:rsidRPr="00472747">
        <w:rPr>
          <w:rFonts w:asciiTheme="majorBidi" w:hAnsiTheme="majorBidi" w:cstheme="majorBidi"/>
        </w:rPr>
        <w:lastRenderedPageBreak/>
        <w:t xml:space="preserve">pad-derived mesenchymal </w:t>
      </w:r>
      <w:r w:rsidR="00473440">
        <w:rPr>
          <w:rFonts w:asciiTheme="majorBidi" w:hAnsiTheme="majorBidi" w:cstheme="majorBidi"/>
        </w:rPr>
        <w:t>stromal/</w:t>
      </w:r>
      <w:r w:rsidR="00473440" w:rsidRPr="00472747">
        <w:rPr>
          <w:rFonts w:asciiTheme="majorBidi" w:hAnsiTheme="majorBidi" w:cstheme="majorBidi"/>
        </w:rPr>
        <w:t>stem</w:t>
      </w:r>
      <w:r w:rsidRPr="00472747">
        <w:rPr>
          <w:rFonts w:asciiTheme="majorBidi" w:hAnsiTheme="majorBidi" w:cstheme="majorBidi"/>
        </w:rPr>
        <w:t xml:space="preserve"> cell</w:t>
      </w:r>
      <w:r w:rsidR="00472747" w:rsidRPr="00472747">
        <w:rPr>
          <w:rFonts w:asciiTheme="majorBidi" w:hAnsiTheme="majorBidi" w:cstheme="majorBidi"/>
        </w:rPr>
        <w:t>s</w:t>
      </w:r>
      <w:r w:rsidRPr="00472747">
        <w:rPr>
          <w:rFonts w:asciiTheme="majorBidi" w:hAnsiTheme="majorBidi" w:cstheme="majorBidi"/>
        </w:rPr>
        <w:t>), U</w:t>
      </w:r>
      <w:r w:rsidR="00AC0506" w:rsidRPr="00472747">
        <w:rPr>
          <w:rFonts w:asciiTheme="majorBidi" w:hAnsiTheme="majorBidi" w:cstheme="majorBidi"/>
        </w:rPr>
        <w:t>C-</w:t>
      </w:r>
      <w:r w:rsidRPr="00472747">
        <w:rPr>
          <w:rFonts w:asciiTheme="majorBidi" w:hAnsiTheme="majorBidi" w:cstheme="majorBidi"/>
        </w:rPr>
        <w:t>MSC</w:t>
      </w:r>
      <w:r w:rsidR="00AC0506" w:rsidRPr="00472747">
        <w:rPr>
          <w:rFonts w:asciiTheme="majorBidi" w:hAnsiTheme="majorBidi" w:cstheme="majorBidi"/>
        </w:rPr>
        <w:t>s</w:t>
      </w:r>
      <w:r w:rsidR="00473440">
        <w:rPr>
          <w:rFonts w:asciiTheme="majorBidi" w:hAnsiTheme="majorBidi" w:cstheme="majorBidi"/>
        </w:rPr>
        <w:t xml:space="preserve"> (u</w:t>
      </w:r>
      <w:r w:rsidRPr="00472747">
        <w:rPr>
          <w:rFonts w:asciiTheme="majorBidi" w:hAnsiTheme="majorBidi" w:cstheme="majorBidi"/>
        </w:rPr>
        <w:t xml:space="preserve">mbilical cord mesenchymal </w:t>
      </w:r>
      <w:r w:rsidR="00473440">
        <w:rPr>
          <w:rFonts w:asciiTheme="majorBidi" w:hAnsiTheme="majorBidi" w:cstheme="majorBidi"/>
        </w:rPr>
        <w:t>stromal/</w:t>
      </w:r>
      <w:r w:rsidR="00473440" w:rsidRPr="00472747">
        <w:rPr>
          <w:rFonts w:asciiTheme="majorBidi" w:hAnsiTheme="majorBidi" w:cstheme="majorBidi"/>
        </w:rPr>
        <w:t>stem</w:t>
      </w:r>
      <w:r w:rsidRPr="00472747">
        <w:rPr>
          <w:rFonts w:asciiTheme="majorBidi" w:hAnsiTheme="majorBidi" w:cstheme="majorBidi"/>
        </w:rPr>
        <w:t xml:space="preserve"> cells)</w:t>
      </w:r>
      <w:r w:rsidR="00684F8F" w:rsidRPr="00472747">
        <w:rPr>
          <w:rFonts w:asciiTheme="majorBidi" w:hAnsiTheme="majorBidi" w:cstheme="majorBidi" w:hint="eastAsia"/>
        </w:rPr>
        <w:t xml:space="preserve">, </w:t>
      </w:r>
      <w:r w:rsidR="00473440">
        <w:rPr>
          <w:rFonts w:asciiTheme="majorBidi" w:hAnsiTheme="majorBidi" w:cstheme="majorBidi"/>
        </w:rPr>
        <w:t>GM (g</w:t>
      </w:r>
      <w:r w:rsidR="00BA6F7F" w:rsidRPr="00472747">
        <w:rPr>
          <w:rFonts w:asciiTheme="majorBidi" w:hAnsiTheme="majorBidi" w:cstheme="majorBidi"/>
        </w:rPr>
        <w:t>rowth mediu</w:t>
      </w:r>
      <w:r w:rsidR="00473440">
        <w:rPr>
          <w:rFonts w:asciiTheme="majorBidi" w:hAnsiTheme="majorBidi" w:cstheme="majorBidi"/>
        </w:rPr>
        <w:t>m), OS (o</w:t>
      </w:r>
      <w:r w:rsidR="00BA6F7F" w:rsidRPr="00472747">
        <w:rPr>
          <w:rFonts w:asciiTheme="majorBidi" w:hAnsiTheme="majorBidi" w:cstheme="majorBidi"/>
        </w:rPr>
        <w:t xml:space="preserve">steogenic medium), </w:t>
      </w:r>
      <w:r w:rsidR="00AC0506" w:rsidRPr="00472747">
        <w:rPr>
          <w:rFonts w:asciiTheme="majorBidi" w:hAnsiTheme="majorBidi" w:cstheme="majorBidi"/>
        </w:rPr>
        <w:t>CM (</w:t>
      </w:r>
      <w:r w:rsidR="00473440">
        <w:rPr>
          <w:rFonts w:asciiTheme="majorBidi" w:hAnsiTheme="majorBidi" w:cstheme="majorBidi"/>
        </w:rPr>
        <w:t>c</w:t>
      </w:r>
      <w:r w:rsidR="00FF504E" w:rsidRPr="00472747">
        <w:rPr>
          <w:rFonts w:asciiTheme="majorBidi" w:hAnsiTheme="majorBidi" w:cstheme="majorBidi" w:hint="eastAsia"/>
        </w:rPr>
        <w:t>onditioned mediu</w:t>
      </w:r>
      <w:r w:rsidR="00AC0506" w:rsidRPr="00472747">
        <w:rPr>
          <w:rFonts w:asciiTheme="majorBidi" w:hAnsiTheme="majorBidi" w:cstheme="majorBidi"/>
        </w:rPr>
        <w:t>m), NM (</w:t>
      </w:r>
      <w:r w:rsidR="00E878BA" w:rsidRPr="00E878BA">
        <w:rPr>
          <w:rFonts w:asciiTheme="majorBidi" w:hAnsiTheme="majorBidi" w:cstheme="majorBidi"/>
        </w:rPr>
        <w:t>neural crest medium</w:t>
      </w:r>
      <w:r w:rsidR="00AC0506" w:rsidRPr="00472747">
        <w:rPr>
          <w:rFonts w:asciiTheme="majorBidi" w:hAnsiTheme="majorBidi" w:cstheme="majorBidi"/>
        </w:rPr>
        <w:t>)</w:t>
      </w:r>
      <w:r w:rsidR="006C5185">
        <w:rPr>
          <w:rFonts w:asciiTheme="majorBidi" w:hAnsiTheme="majorBidi" w:cstheme="majorBidi"/>
        </w:rPr>
        <w:t xml:space="preserve">, </w:t>
      </w:r>
      <w:r w:rsidR="006C5185" w:rsidRPr="00620895">
        <w:rPr>
          <w:rFonts w:ascii="Times New Roman" w:hAnsi="Times New Roman" w:cs="Times New Roman"/>
        </w:rPr>
        <w:t>NA (not applicable)</w:t>
      </w:r>
    </w:p>
    <w:sectPr w:rsidR="00FE7636" w:rsidRPr="00472747" w:rsidSect="00FE76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B01E7B" w14:textId="77777777" w:rsidR="007364D0" w:rsidRDefault="007364D0" w:rsidP="00A31A3D">
      <w:pPr>
        <w:spacing w:after="0" w:line="240" w:lineRule="auto"/>
      </w:pPr>
      <w:r>
        <w:separator/>
      </w:r>
    </w:p>
  </w:endnote>
  <w:endnote w:type="continuationSeparator" w:id="0">
    <w:p w14:paraId="5EA66DCB" w14:textId="77777777" w:rsidR="007364D0" w:rsidRDefault="007364D0" w:rsidP="00A31A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BC938C" w14:textId="77777777" w:rsidR="007364D0" w:rsidRDefault="007364D0" w:rsidP="00A31A3D">
      <w:pPr>
        <w:spacing w:after="0" w:line="240" w:lineRule="auto"/>
      </w:pPr>
      <w:r>
        <w:separator/>
      </w:r>
    </w:p>
  </w:footnote>
  <w:footnote w:type="continuationSeparator" w:id="0">
    <w:p w14:paraId="58A2BDA8" w14:textId="77777777" w:rsidR="007364D0" w:rsidRDefault="007364D0" w:rsidP="00A31A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609F"/>
    <w:rsid w:val="000012EE"/>
    <w:rsid w:val="0005610E"/>
    <w:rsid w:val="00062C9B"/>
    <w:rsid w:val="0006376A"/>
    <w:rsid w:val="000A125F"/>
    <w:rsid w:val="000B071D"/>
    <w:rsid w:val="000B2DEA"/>
    <w:rsid w:val="000C41A4"/>
    <w:rsid w:val="000C5017"/>
    <w:rsid w:val="000D608E"/>
    <w:rsid w:val="001264D9"/>
    <w:rsid w:val="00201E93"/>
    <w:rsid w:val="002054DA"/>
    <w:rsid w:val="00213F3D"/>
    <w:rsid w:val="00236459"/>
    <w:rsid w:val="002364B5"/>
    <w:rsid w:val="00261320"/>
    <w:rsid w:val="002A04DC"/>
    <w:rsid w:val="002C7319"/>
    <w:rsid w:val="003A23F5"/>
    <w:rsid w:val="003A40C9"/>
    <w:rsid w:val="00405521"/>
    <w:rsid w:val="00416673"/>
    <w:rsid w:val="00447BA2"/>
    <w:rsid w:val="00472747"/>
    <w:rsid w:val="00473440"/>
    <w:rsid w:val="004845C0"/>
    <w:rsid w:val="004C72B4"/>
    <w:rsid w:val="0051187D"/>
    <w:rsid w:val="00534397"/>
    <w:rsid w:val="00541AB2"/>
    <w:rsid w:val="005A7B2F"/>
    <w:rsid w:val="005C6EC3"/>
    <w:rsid w:val="005E61D6"/>
    <w:rsid w:val="00620DEA"/>
    <w:rsid w:val="00636F3C"/>
    <w:rsid w:val="00665E98"/>
    <w:rsid w:val="00684F8F"/>
    <w:rsid w:val="006B6504"/>
    <w:rsid w:val="006C5185"/>
    <w:rsid w:val="006D521C"/>
    <w:rsid w:val="006E731F"/>
    <w:rsid w:val="007058EF"/>
    <w:rsid w:val="007364D0"/>
    <w:rsid w:val="0076609F"/>
    <w:rsid w:val="007868FF"/>
    <w:rsid w:val="007F46A6"/>
    <w:rsid w:val="0085789E"/>
    <w:rsid w:val="008B172E"/>
    <w:rsid w:val="008C6C93"/>
    <w:rsid w:val="008D7FE4"/>
    <w:rsid w:val="008F1E8D"/>
    <w:rsid w:val="009228D4"/>
    <w:rsid w:val="00937B93"/>
    <w:rsid w:val="009E6AAB"/>
    <w:rsid w:val="009E6D28"/>
    <w:rsid w:val="00A001CE"/>
    <w:rsid w:val="00A15406"/>
    <w:rsid w:val="00A31A3D"/>
    <w:rsid w:val="00A436D1"/>
    <w:rsid w:val="00A44D37"/>
    <w:rsid w:val="00A66339"/>
    <w:rsid w:val="00AB3CD5"/>
    <w:rsid w:val="00AC0506"/>
    <w:rsid w:val="00AC4B36"/>
    <w:rsid w:val="00AE2AF1"/>
    <w:rsid w:val="00AF1181"/>
    <w:rsid w:val="00B142DD"/>
    <w:rsid w:val="00B92733"/>
    <w:rsid w:val="00BA6F7F"/>
    <w:rsid w:val="00BB0BBB"/>
    <w:rsid w:val="00BD297B"/>
    <w:rsid w:val="00BF3968"/>
    <w:rsid w:val="00C65B87"/>
    <w:rsid w:val="00C821F9"/>
    <w:rsid w:val="00C84CB2"/>
    <w:rsid w:val="00CC2CC1"/>
    <w:rsid w:val="00D43207"/>
    <w:rsid w:val="00D77C6D"/>
    <w:rsid w:val="00DA0E5B"/>
    <w:rsid w:val="00DA1496"/>
    <w:rsid w:val="00DA5135"/>
    <w:rsid w:val="00DB469E"/>
    <w:rsid w:val="00DB70C7"/>
    <w:rsid w:val="00DC1800"/>
    <w:rsid w:val="00DE7660"/>
    <w:rsid w:val="00E40686"/>
    <w:rsid w:val="00E44409"/>
    <w:rsid w:val="00E878BA"/>
    <w:rsid w:val="00EC6385"/>
    <w:rsid w:val="00FD4FDC"/>
    <w:rsid w:val="00FE7636"/>
    <w:rsid w:val="00FF5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1B7B50"/>
  <w15:chartTrackingRefBased/>
  <w15:docId w15:val="{D5EB5E3D-B518-4BDA-98B4-F58B8F8C8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7636"/>
  </w:style>
  <w:style w:type="paragraph" w:styleId="1">
    <w:name w:val="heading 1"/>
    <w:basedOn w:val="a"/>
    <w:next w:val="a"/>
    <w:link w:val="10"/>
    <w:uiPriority w:val="9"/>
    <w:qFormat/>
    <w:rsid w:val="007660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74C80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660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74C80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6609F"/>
    <w:pPr>
      <w:keepNext/>
      <w:keepLines/>
      <w:spacing w:before="160" w:after="80"/>
      <w:outlineLvl w:val="2"/>
    </w:pPr>
    <w:rPr>
      <w:rFonts w:eastAsiaTheme="majorEastAsia" w:cstheme="majorBidi"/>
      <w:color w:val="374C80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660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74C80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6609F"/>
    <w:pPr>
      <w:keepNext/>
      <w:keepLines/>
      <w:spacing w:before="80" w:after="40"/>
      <w:outlineLvl w:val="4"/>
    </w:pPr>
    <w:rPr>
      <w:rFonts w:eastAsiaTheme="majorEastAsia" w:cstheme="majorBidi"/>
      <w:color w:val="374C80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660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660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660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660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6609F"/>
    <w:rPr>
      <w:rFonts w:asciiTheme="majorHAnsi" w:eastAsiaTheme="majorEastAsia" w:hAnsiTheme="majorHAnsi" w:cstheme="majorBidi"/>
      <w:color w:val="374C80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76609F"/>
    <w:rPr>
      <w:rFonts w:asciiTheme="majorHAnsi" w:eastAsiaTheme="majorEastAsia" w:hAnsiTheme="majorHAnsi" w:cstheme="majorBidi"/>
      <w:color w:val="374C80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76609F"/>
    <w:rPr>
      <w:rFonts w:eastAsiaTheme="majorEastAsia" w:cstheme="majorBidi"/>
      <w:color w:val="374C80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76609F"/>
    <w:rPr>
      <w:rFonts w:eastAsiaTheme="majorEastAsia" w:cstheme="majorBidi"/>
      <w:i/>
      <w:iCs/>
      <w:color w:val="374C80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76609F"/>
    <w:rPr>
      <w:rFonts w:eastAsiaTheme="majorEastAsia" w:cstheme="majorBidi"/>
      <w:color w:val="374C80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76609F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76609F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76609F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76609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660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660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660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660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660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660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6609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6609F"/>
    <w:rPr>
      <w:i/>
      <w:iCs/>
      <w:color w:val="374C80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6609F"/>
    <w:pPr>
      <w:pBdr>
        <w:top w:val="single" w:sz="4" w:space="10" w:color="374C80" w:themeColor="accent1" w:themeShade="BF"/>
        <w:bottom w:val="single" w:sz="4" w:space="10" w:color="374C80" w:themeColor="accent1" w:themeShade="BF"/>
      </w:pBdr>
      <w:spacing w:before="360" w:after="360"/>
      <w:ind w:left="864" w:right="864"/>
      <w:jc w:val="center"/>
    </w:pPr>
    <w:rPr>
      <w:i/>
      <w:iCs/>
      <w:color w:val="374C80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6609F"/>
    <w:rPr>
      <w:i/>
      <w:iCs/>
      <w:color w:val="374C80" w:themeColor="accent1" w:themeShade="BF"/>
    </w:rPr>
  </w:style>
  <w:style w:type="character" w:styleId="24">
    <w:name w:val="Intense Reference"/>
    <w:basedOn w:val="a0"/>
    <w:uiPriority w:val="32"/>
    <w:qFormat/>
    <w:rsid w:val="0076609F"/>
    <w:rPr>
      <w:b/>
      <w:bCs/>
      <w:smallCaps/>
      <w:color w:val="374C80" w:themeColor="accent1" w:themeShade="BF"/>
      <w:spacing w:val="5"/>
    </w:rPr>
  </w:style>
  <w:style w:type="table" w:styleId="aa">
    <w:name w:val="Table Grid"/>
    <w:basedOn w:val="a1"/>
    <w:uiPriority w:val="39"/>
    <w:rsid w:val="00FE76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1">
    <w:name w:val="Grid Table 4 Accent 1"/>
    <w:basedOn w:val="a1"/>
    <w:uiPriority w:val="49"/>
    <w:rsid w:val="006B6504"/>
    <w:pPr>
      <w:spacing w:after="0" w:line="240" w:lineRule="auto"/>
    </w:pPr>
    <w:tblPr>
      <w:tblStyleRowBandSize w:val="1"/>
      <w:tblStyleColBandSize w:val="1"/>
      <w:tblBorders>
        <w:top w:val="single" w:sz="4" w:space="0" w:color="90A1CF" w:themeColor="accent1" w:themeTint="99"/>
        <w:left w:val="single" w:sz="4" w:space="0" w:color="90A1CF" w:themeColor="accent1" w:themeTint="99"/>
        <w:bottom w:val="single" w:sz="4" w:space="0" w:color="90A1CF" w:themeColor="accent1" w:themeTint="99"/>
        <w:right w:val="single" w:sz="4" w:space="0" w:color="90A1CF" w:themeColor="accent1" w:themeTint="99"/>
        <w:insideH w:val="single" w:sz="4" w:space="0" w:color="90A1CF" w:themeColor="accent1" w:themeTint="99"/>
        <w:insideV w:val="single" w:sz="4" w:space="0" w:color="90A1C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A66AC" w:themeColor="accent1"/>
          <w:left w:val="single" w:sz="4" w:space="0" w:color="4A66AC" w:themeColor="accent1"/>
          <w:bottom w:val="single" w:sz="4" w:space="0" w:color="4A66AC" w:themeColor="accent1"/>
          <w:right w:val="single" w:sz="4" w:space="0" w:color="4A66AC" w:themeColor="accent1"/>
          <w:insideH w:val="nil"/>
          <w:insideV w:val="nil"/>
        </w:tcBorders>
        <w:shd w:val="clear" w:color="auto" w:fill="4A66AC" w:themeFill="accent1"/>
      </w:tcPr>
    </w:tblStylePr>
    <w:tblStylePr w:type="lastRow">
      <w:rPr>
        <w:b/>
        <w:bCs/>
      </w:rPr>
      <w:tblPr/>
      <w:tcPr>
        <w:tcBorders>
          <w:top w:val="double" w:sz="4" w:space="0" w:color="4A66A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 w:themeFill="accent1" w:themeFillTint="33"/>
      </w:tcPr>
    </w:tblStylePr>
    <w:tblStylePr w:type="band1Horz">
      <w:tblPr/>
      <w:tcPr>
        <w:shd w:val="clear" w:color="auto" w:fill="D9DFEF" w:themeFill="accent1" w:themeFillTint="33"/>
      </w:tcPr>
    </w:tblStylePr>
  </w:style>
  <w:style w:type="paragraph" w:styleId="ab">
    <w:name w:val="header"/>
    <w:basedOn w:val="a"/>
    <w:link w:val="ac"/>
    <w:uiPriority w:val="99"/>
    <w:unhideWhenUsed/>
    <w:rsid w:val="00A31A3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A31A3D"/>
  </w:style>
  <w:style w:type="paragraph" w:styleId="ad">
    <w:name w:val="footer"/>
    <w:basedOn w:val="a"/>
    <w:link w:val="ae"/>
    <w:uiPriority w:val="99"/>
    <w:unhideWhenUsed/>
    <w:rsid w:val="00A31A3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A31A3D"/>
  </w:style>
  <w:style w:type="paragraph" w:styleId="af">
    <w:name w:val="Revision"/>
    <w:hidden/>
    <w:uiPriority w:val="99"/>
    <w:semiHidden/>
    <w:rsid w:val="00FD4FDC"/>
    <w:pPr>
      <w:spacing w:after="0" w:line="240" w:lineRule="auto"/>
    </w:pPr>
  </w:style>
  <w:style w:type="paragraph" w:styleId="af0">
    <w:name w:val="Balloon Text"/>
    <w:basedOn w:val="a"/>
    <w:link w:val="af1"/>
    <w:uiPriority w:val="99"/>
    <w:semiHidden/>
    <w:unhideWhenUsed/>
    <w:rsid w:val="001264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1264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76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Blue Warm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EDE907-3D66-4171-9F7A-170B89EC18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7</Words>
  <Characters>8362</Characters>
  <Application>Microsoft Office Word</Application>
  <DocSecurity>0</DocSecurity>
  <Lines>69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</dc:creator>
  <cp:keywords/>
  <dc:description/>
  <cp:lastModifiedBy>Hiroshi Egusa</cp:lastModifiedBy>
  <cp:revision>4</cp:revision>
  <dcterms:created xsi:type="dcterms:W3CDTF">2024-10-22T02:35:00Z</dcterms:created>
  <dcterms:modified xsi:type="dcterms:W3CDTF">2024-10-22T13:20:00Z</dcterms:modified>
</cp:coreProperties>
</file>